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34D7E" w14:textId="50E87DAF" w:rsidR="002F2BC3" w:rsidRDefault="002F2BC3" w:rsidP="00890DEC">
      <w:pPr>
        <w:tabs>
          <w:tab w:val="left" w:pos="1088"/>
        </w:tabs>
        <w:rPr>
          <w:lang w:val="en-GB"/>
        </w:rPr>
      </w:pPr>
    </w:p>
    <w:p w14:paraId="58D7E266" w14:textId="043635C5" w:rsidR="002F2BC3" w:rsidRDefault="002F2BC3" w:rsidP="00890DEC">
      <w:pPr>
        <w:tabs>
          <w:tab w:val="left" w:pos="1088"/>
        </w:tabs>
        <w:rPr>
          <w:lang w:val="en-GB"/>
        </w:rPr>
      </w:pPr>
      <w:bookmarkStart w:id="0" w:name="_GoBack"/>
      <w:bookmarkEnd w:id="0"/>
    </w:p>
    <w:tbl>
      <w:tblPr>
        <w:tblpPr w:leftFromText="141" w:rightFromText="141" w:vertAnchor="page" w:horzAnchor="margin" w:tblpXSpec="center" w:tblpY="504"/>
        <w:tblW w:w="11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132"/>
        <w:gridCol w:w="1210"/>
        <w:gridCol w:w="1277"/>
        <w:gridCol w:w="1276"/>
        <w:gridCol w:w="852"/>
        <w:gridCol w:w="851"/>
        <w:gridCol w:w="852"/>
        <w:gridCol w:w="851"/>
        <w:gridCol w:w="852"/>
        <w:gridCol w:w="851"/>
      </w:tblGrid>
      <w:tr w:rsidR="002F2BC3" w:rsidRPr="00842480" w14:paraId="0F8CA81A" w14:textId="77777777" w:rsidTr="00842480">
        <w:trPr>
          <w:trHeight w:val="1010"/>
        </w:trPr>
        <w:tc>
          <w:tcPr>
            <w:tcW w:w="1632" w:type="dxa"/>
            <w:shd w:val="clear" w:color="auto" w:fill="BFBFBF" w:themeFill="background1" w:themeFillShade="BF"/>
            <w:noWrap/>
            <w:vAlign w:val="center"/>
            <w:hideMark/>
          </w:tcPr>
          <w:p w14:paraId="49605D6B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14:paraId="10ECA8B7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Healthy Controls</w:t>
            </w:r>
          </w:p>
          <w:p w14:paraId="62113BF6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0)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center"/>
            <w:hideMark/>
          </w:tcPr>
          <w:p w14:paraId="4A363125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Outpatients</w:t>
            </w:r>
          </w:p>
          <w:p w14:paraId="1C083E0C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1)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vAlign w:val="center"/>
            <w:hideMark/>
          </w:tcPr>
          <w:p w14:paraId="03411187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Ward</w:t>
            </w:r>
          </w:p>
          <w:p w14:paraId="724A203D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2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0C3A6D8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ICU</w:t>
            </w:r>
          </w:p>
          <w:p w14:paraId="0CE47F6B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3)</w:t>
            </w:r>
          </w:p>
        </w:tc>
        <w:tc>
          <w:tcPr>
            <w:tcW w:w="852" w:type="dxa"/>
            <w:shd w:val="clear" w:color="auto" w:fill="BFBFBF" w:themeFill="background1" w:themeFillShade="BF"/>
            <w:noWrap/>
            <w:vAlign w:val="center"/>
            <w:hideMark/>
          </w:tcPr>
          <w:p w14:paraId="34F8E245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  <w:p w14:paraId="4B0D45F6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0 vs 1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5741C07D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  <w:p w14:paraId="10825840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0 vs 2)</w:t>
            </w:r>
          </w:p>
        </w:tc>
        <w:tc>
          <w:tcPr>
            <w:tcW w:w="852" w:type="dxa"/>
            <w:shd w:val="clear" w:color="auto" w:fill="BFBFBF" w:themeFill="background1" w:themeFillShade="BF"/>
            <w:noWrap/>
            <w:vAlign w:val="center"/>
            <w:hideMark/>
          </w:tcPr>
          <w:p w14:paraId="738044BF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  <w:p w14:paraId="1ADA47C1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0 vs 3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42FF6E09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  <w:p w14:paraId="5C2D2E94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1 vs 2)</w:t>
            </w:r>
          </w:p>
        </w:tc>
        <w:tc>
          <w:tcPr>
            <w:tcW w:w="852" w:type="dxa"/>
            <w:shd w:val="clear" w:color="auto" w:fill="BFBFBF" w:themeFill="background1" w:themeFillShade="BF"/>
            <w:noWrap/>
            <w:vAlign w:val="center"/>
            <w:hideMark/>
          </w:tcPr>
          <w:p w14:paraId="4C60BF67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  <w:p w14:paraId="369BB1E1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1 vs 3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0E03C7F4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  <w:p w14:paraId="421A8C7E" w14:textId="77777777" w:rsidR="002F2BC3" w:rsidRPr="0084248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(2 vs 3)</w:t>
            </w:r>
          </w:p>
        </w:tc>
      </w:tr>
      <w:tr w:rsidR="002F2BC3" w:rsidRPr="00842480" w14:paraId="1079316F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22199742" w14:textId="5FADD8E4" w:rsidR="002F2BC3" w:rsidRPr="00842480" w:rsidRDefault="00842480" w:rsidP="00842480">
            <w:pPr>
              <w:spacing w:after="0" w:line="240" w:lineRule="auto"/>
              <w:ind w:left="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CAM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</w:p>
          <w:p w14:paraId="4ACC8017" w14:textId="017B7F39" w:rsidR="002F2BC3" w:rsidRPr="00842480" w:rsidRDefault="00842480" w:rsidP="00842480">
            <w:pPr>
              <w:spacing w:after="0" w:line="240" w:lineRule="auto"/>
              <w:ind w:left="7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25AC64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9208 [92857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F75560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8431.50 [88702.30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3731CC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7655 [150081.80]</w:t>
            </w:r>
          </w:p>
        </w:tc>
        <w:tc>
          <w:tcPr>
            <w:tcW w:w="1276" w:type="dxa"/>
            <w:vAlign w:val="center"/>
          </w:tcPr>
          <w:p w14:paraId="1223889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6818 [202189.80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83AAB5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CD11A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F2C4D0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92DE8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A6FBF9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1659A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</w:tr>
      <w:tr w:rsidR="00842480" w:rsidRPr="00842480" w14:paraId="724A79F0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7778C56B" w14:textId="14911277" w:rsidR="00842480" w:rsidRPr="00842480" w:rsidRDefault="00842480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="009D448C">
              <w:rPr>
                <w:rFonts w:ascii="Times New Roman" w:hAnsi="Times New Roman" w:cs="Times New Roman"/>
                <w:b/>
                <w:sz w:val="16"/>
                <w:szCs w:val="16"/>
              </w:rPr>
              <w:t>ipocal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2</w:t>
            </w:r>
          </w:p>
          <w:p w14:paraId="2C3068CC" w14:textId="6F3A932D" w:rsidR="00842480" w:rsidRPr="00842480" w:rsidRDefault="00842480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52D288C" w14:textId="77777777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634.50</w:t>
            </w:r>
          </w:p>
          <w:p w14:paraId="58311CDF" w14:textId="20795ECC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9205.30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B368D13" w14:textId="77777777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134.50</w:t>
            </w:r>
          </w:p>
          <w:p w14:paraId="6F2D6AC7" w14:textId="26CF115B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2007.30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0D9A8D9" w14:textId="77777777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077</w:t>
            </w:r>
          </w:p>
          <w:p w14:paraId="3C665758" w14:textId="692F7009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9868]</w:t>
            </w:r>
          </w:p>
        </w:tc>
        <w:tc>
          <w:tcPr>
            <w:tcW w:w="1276" w:type="dxa"/>
            <w:vAlign w:val="center"/>
          </w:tcPr>
          <w:p w14:paraId="5BE9F5FD" w14:textId="77777777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165</w:t>
            </w:r>
          </w:p>
          <w:p w14:paraId="3D3198F8" w14:textId="398EDA41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57819.80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2C63F4E" w14:textId="3857C64E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776BAC" w14:textId="1A5F7E3F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26AAB9B" w14:textId="5C7AFD8B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46388A" w14:textId="755DA259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DF4012A" w14:textId="242A1CE8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DD8BD6" w14:textId="7EA3AB65" w:rsidR="00842480" w:rsidRPr="00842480" w:rsidRDefault="00842480" w:rsidP="00842480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3CF57F17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56923A49" w14:textId="60FAB0E8" w:rsidR="00842480" w:rsidRDefault="00842480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Myeloperoxidase</w:t>
            </w:r>
          </w:p>
          <w:p w14:paraId="4891CF74" w14:textId="08CDB480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CD0675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541.50</w:t>
            </w:r>
          </w:p>
          <w:p w14:paraId="0219320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2906.80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BA1CE1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902</w:t>
            </w:r>
          </w:p>
          <w:p w14:paraId="296C89D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0413.80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3F02DF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244.50</w:t>
            </w:r>
          </w:p>
          <w:p w14:paraId="7020D73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78145]</w:t>
            </w:r>
          </w:p>
        </w:tc>
        <w:tc>
          <w:tcPr>
            <w:tcW w:w="1276" w:type="dxa"/>
            <w:vAlign w:val="center"/>
          </w:tcPr>
          <w:p w14:paraId="36ED3B7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1971.50</w:t>
            </w:r>
          </w:p>
          <w:p w14:paraId="460E053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48623.50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2EBCEE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6E24C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B86A9F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33F66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C80765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48551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</w:tr>
      <w:tr w:rsidR="002F2BC3" w:rsidRPr="00842480" w14:paraId="1FB8D669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31197B7C" w14:textId="0C61AE31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VCAM</w:t>
            </w:r>
            <w:r w:rsidR="008424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14:paraId="39A30DA1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F4E9B3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8380</w:t>
            </w:r>
          </w:p>
          <w:p w14:paraId="45A4D8D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95510.50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01F2D0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0393</w:t>
            </w:r>
          </w:p>
          <w:p w14:paraId="270F7AF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03378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7EC9D7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91387</w:t>
            </w:r>
          </w:p>
          <w:p w14:paraId="6B6181E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618827]</w:t>
            </w:r>
          </w:p>
        </w:tc>
        <w:tc>
          <w:tcPr>
            <w:tcW w:w="1276" w:type="dxa"/>
            <w:vAlign w:val="center"/>
          </w:tcPr>
          <w:p w14:paraId="16C119B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48699.50</w:t>
            </w:r>
          </w:p>
          <w:p w14:paraId="09044E2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603679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536413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70FD8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2B9F08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4CC9B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6E2B86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C8783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468AFC20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11063A5C" w14:textId="1A645596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PD</w:t>
            </w:r>
            <w:r w:rsidR="008424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L1</w:t>
            </w:r>
          </w:p>
          <w:p w14:paraId="36F9A873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2C0132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.85</w:t>
            </w:r>
          </w:p>
          <w:p w14:paraId="3DAA9A2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3.27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4E98B3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0.50</w:t>
            </w:r>
          </w:p>
          <w:p w14:paraId="1E8F634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20.68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DE1470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  <w:p w14:paraId="466ED16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14.25]</w:t>
            </w:r>
          </w:p>
        </w:tc>
        <w:tc>
          <w:tcPr>
            <w:tcW w:w="1276" w:type="dxa"/>
            <w:vAlign w:val="center"/>
          </w:tcPr>
          <w:p w14:paraId="2463373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8</w:t>
            </w:r>
          </w:p>
          <w:p w14:paraId="0D498BE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37.75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987DCE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3168A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E896C8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15029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610E6E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77A89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1</w:t>
            </w:r>
          </w:p>
        </w:tc>
      </w:tr>
      <w:tr w:rsidR="002F2BC3" w:rsidRPr="00842480" w14:paraId="0801B176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5CF7209B" w14:textId="16340F6C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="008424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CSF</w:t>
            </w:r>
          </w:p>
          <w:p w14:paraId="0FAAB101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2552CE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90</w:t>
            </w:r>
          </w:p>
          <w:p w14:paraId="38A8AD4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7.67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A0D47D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.55</w:t>
            </w:r>
          </w:p>
          <w:p w14:paraId="2A89563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0.48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1BDAA1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.95</w:t>
            </w:r>
          </w:p>
          <w:p w14:paraId="1433F97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2.85]</w:t>
            </w:r>
          </w:p>
        </w:tc>
        <w:tc>
          <w:tcPr>
            <w:tcW w:w="1276" w:type="dxa"/>
            <w:vAlign w:val="center"/>
          </w:tcPr>
          <w:p w14:paraId="28F64FD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.25</w:t>
            </w:r>
          </w:p>
          <w:p w14:paraId="0C614CB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53.35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BC7B92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16F65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3F64EE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3D330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5DB885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0AEBB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47BA389F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4401B783" w14:textId="664050FD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 w:rsidR="008424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  <w:p w14:paraId="10E9E68C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783E470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4</w:t>
            </w:r>
          </w:p>
          <w:p w14:paraId="08388E6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65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CBC90D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</w:t>
            </w:r>
          </w:p>
          <w:p w14:paraId="690D462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0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48E29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4</w:t>
            </w:r>
          </w:p>
          <w:p w14:paraId="3028A87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3]</w:t>
            </w:r>
          </w:p>
        </w:tc>
        <w:tc>
          <w:tcPr>
            <w:tcW w:w="1276" w:type="dxa"/>
            <w:vAlign w:val="center"/>
          </w:tcPr>
          <w:p w14:paraId="22D2FA1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</w:t>
            </w:r>
          </w:p>
          <w:p w14:paraId="12D1856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1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AF663C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5DBF9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C8B49C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9A86A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0.00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12B837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5F2FD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0EBE41D8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4E1B0D18" w14:textId="6878BD57" w:rsidR="002F2BC3" w:rsidRPr="00842480" w:rsidRDefault="00842480" w:rsidP="00842480">
            <w:pPr>
              <w:spacing w:after="0" w:line="240" w:lineRule="auto"/>
              <w:ind w:hanging="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  <w:p w14:paraId="7ED229AE" w14:textId="2D5DB906" w:rsidR="002F2BC3" w:rsidRPr="00842480" w:rsidRDefault="00842480" w:rsidP="00842480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F9601D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59</w:t>
            </w:r>
          </w:p>
          <w:p w14:paraId="18D1FBF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48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ABBD83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19</w:t>
            </w:r>
          </w:p>
          <w:p w14:paraId="2361C91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6.68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96D13E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11</w:t>
            </w:r>
          </w:p>
          <w:p w14:paraId="68A28CB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0.14]</w:t>
            </w:r>
          </w:p>
        </w:tc>
        <w:tc>
          <w:tcPr>
            <w:tcW w:w="1276" w:type="dxa"/>
            <w:vAlign w:val="center"/>
          </w:tcPr>
          <w:p w14:paraId="3EFD410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  <w:p w14:paraId="14B5007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2.25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EDEA06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BD6A5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A53F1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71DA4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D0955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FEDF0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</w:tr>
      <w:tr w:rsidR="002F2BC3" w:rsidRPr="00842480" w14:paraId="41486D73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33F0C772" w14:textId="7418E19C" w:rsidR="002F2BC3" w:rsidRPr="00842480" w:rsidRDefault="00842480" w:rsidP="00842480">
            <w:pPr>
              <w:spacing w:after="0" w:line="240" w:lineRule="auto"/>
              <w:ind w:hanging="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17A</w:t>
            </w:r>
          </w:p>
          <w:p w14:paraId="3720414C" w14:textId="380430EB" w:rsidR="002F2BC3" w:rsidRPr="00842480" w:rsidRDefault="00842480" w:rsidP="00842480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B75D52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95</w:t>
            </w:r>
          </w:p>
          <w:p w14:paraId="227E28A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08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CE99A0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38</w:t>
            </w:r>
          </w:p>
          <w:p w14:paraId="08C5F95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45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DFA9A4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32</w:t>
            </w:r>
          </w:p>
          <w:p w14:paraId="01FD675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44]</w:t>
            </w:r>
          </w:p>
        </w:tc>
        <w:tc>
          <w:tcPr>
            <w:tcW w:w="1276" w:type="dxa"/>
            <w:vAlign w:val="center"/>
          </w:tcPr>
          <w:p w14:paraId="717159E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06</w:t>
            </w:r>
          </w:p>
          <w:p w14:paraId="2491E33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87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BC64A5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1E962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D73A9B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41BC5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9E476E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B1850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7F88A036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129BB8CF" w14:textId="13D56CC2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GM</w:t>
            </w:r>
            <w:r w:rsidR="008424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CSF</w:t>
            </w:r>
          </w:p>
          <w:p w14:paraId="7B0DA37B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5458E0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6</w:t>
            </w:r>
          </w:p>
          <w:p w14:paraId="6867B05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42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CE4B9B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7</w:t>
            </w:r>
          </w:p>
          <w:p w14:paraId="1DB69A7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4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14FDAF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0</w:t>
            </w:r>
          </w:p>
          <w:p w14:paraId="6F8FD72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67]</w:t>
            </w:r>
          </w:p>
        </w:tc>
        <w:tc>
          <w:tcPr>
            <w:tcW w:w="1276" w:type="dxa"/>
            <w:vAlign w:val="center"/>
          </w:tcPr>
          <w:p w14:paraId="7C3DA71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62</w:t>
            </w:r>
          </w:p>
          <w:p w14:paraId="6440247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01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BC33CC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0042F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115C3F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0AAF9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3FF392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406C5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</w:tr>
      <w:tr w:rsidR="002F2BC3" w:rsidRPr="00842480" w14:paraId="70667215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377745AF" w14:textId="096B6A4E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 w:rsidR="008424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75B90D08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735F08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1</w:t>
            </w:r>
          </w:p>
          <w:p w14:paraId="4B59585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49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D9FC22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04</w:t>
            </w:r>
          </w:p>
          <w:p w14:paraId="34E807E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.12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48398B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19</w:t>
            </w:r>
          </w:p>
          <w:p w14:paraId="0787352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.19]</w:t>
            </w:r>
          </w:p>
        </w:tc>
        <w:tc>
          <w:tcPr>
            <w:tcW w:w="1276" w:type="dxa"/>
            <w:vAlign w:val="center"/>
          </w:tcPr>
          <w:p w14:paraId="690EA5E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84</w:t>
            </w:r>
          </w:p>
          <w:p w14:paraId="71FF8A7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5.17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37031F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3929F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60CD2B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FC570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FA26E6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71F8E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12DEC6DF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25338A5D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CXCL10</w:t>
            </w:r>
          </w:p>
          <w:p w14:paraId="454FD9A4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35D49D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.9</w:t>
            </w:r>
          </w:p>
          <w:p w14:paraId="4CE667B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71.85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E26A51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0.50</w:t>
            </w:r>
          </w:p>
          <w:p w14:paraId="6B9723C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731.50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043DE9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7.50</w:t>
            </w:r>
          </w:p>
          <w:p w14:paraId="66BEE5F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943]</w:t>
            </w:r>
          </w:p>
        </w:tc>
        <w:tc>
          <w:tcPr>
            <w:tcW w:w="1276" w:type="dxa"/>
            <w:vAlign w:val="center"/>
          </w:tcPr>
          <w:p w14:paraId="448883B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09.50</w:t>
            </w:r>
          </w:p>
          <w:p w14:paraId="4432585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693.75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A74501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0.0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320CB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A1F0B2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FB608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0.00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DB3364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36C2E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3</w:t>
            </w:r>
          </w:p>
        </w:tc>
      </w:tr>
      <w:tr w:rsidR="002F2BC3" w:rsidRPr="00842480" w14:paraId="36AEC6C0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07801508" w14:textId="0618FCD4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842480">
              <w:rPr>
                <w:rFonts w:ascii="Times New Roman" w:hAnsi="Times New Roman" w:cs="Times New Roman"/>
                <w:b/>
                <w:sz w:val="16"/>
                <w:szCs w:val="16"/>
              </w:rPr>
              <w:t>ngiopoietin-2</w:t>
            </w:r>
          </w:p>
          <w:p w14:paraId="57B39A56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034CB8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8</w:t>
            </w:r>
          </w:p>
          <w:p w14:paraId="2471D92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60.75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EA4B3D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9</w:t>
            </w:r>
          </w:p>
          <w:p w14:paraId="4F931C1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79.75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9A8620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28</w:t>
            </w:r>
          </w:p>
          <w:p w14:paraId="2BC6C7E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779.50]</w:t>
            </w:r>
          </w:p>
        </w:tc>
        <w:tc>
          <w:tcPr>
            <w:tcW w:w="1276" w:type="dxa"/>
            <w:vAlign w:val="center"/>
          </w:tcPr>
          <w:p w14:paraId="03EF6BF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69.50</w:t>
            </w:r>
          </w:p>
          <w:p w14:paraId="130EB3E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064.25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618B3C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B6CE9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C2027C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A3150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36A5A3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133A4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1</w:t>
            </w:r>
          </w:p>
        </w:tc>
      </w:tr>
      <w:tr w:rsidR="002F2BC3" w:rsidRPr="00842480" w14:paraId="51EBD745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6A0B863F" w14:textId="1C7261CE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 w:rsidR="0066256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1ra</w:t>
            </w:r>
          </w:p>
          <w:p w14:paraId="572A0F34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396227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8</w:t>
            </w:r>
          </w:p>
          <w:p w14:paraId="31B4401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159.75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B0C641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3.50</w:t>
            </w:r>
          </w:p>
          <w:p w14:paraId="5567973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039.25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222393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96</w:t>
            </w:r>
          </w:p>
          <w:p w14:paraId="75F9809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896]</w:t>
            </w:r>
          </w:p>
        </w:tc>
        <w:tc>
          <w:tcPr>
            <w:tcW w:w="1276" w:type="dxa"/>
            <w:vAlign w:val="center"/>
          </w:tcPr>
          <w:p w14:paraId="7FC8097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34</w:t>
            </w:r>
          </w:p>
          <w:p w14:paraId="3820D3F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472.50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E7025D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694A2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54F97B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7BE22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09FE57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338E6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</w:t>
            </w:r>
          </w:p>
        </w:tc>
      </w:tr>
      <w:tr w:rsidR="002F2BC3" w:rsidRPr="00842480" w14:paraId="0CC0453B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5FAE4C94" w14:textId="6B1EE5B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 w:rsidR="0066256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3CBCB3CA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E4A270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7</w:t>
            </w:r>
          </w:p>
          <w:p w14:paraId="6DC8C8F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83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AD2316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34</w:t>
            </w:r>
          </w:p>
          <w:p w14:paraId="7CBEF4F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2.42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4C7B34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.25</w:t>
            </w:r>
          </w:p>
          <w:p w14:paraId="3C3613E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8.10]</w:t>
            </w:r>
          </w:p>
        </w:tc>
        <w:tc>
          <w:tcPr>
            <w:tcW w:w="1276" w:type="dxa"/>
            <w:vAlign w:val="center"/>
          </w:tcPr>
          <w:p w14:paraId="01A6154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.50</w:t>
            </w:r>
          </w:p>
          <w:p w14:paraId="5B8A290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52.23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E54667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0.0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EB59F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DE6384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0B0CA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F180D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E8A2F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</w:tr>
      <w:tr w:rsidR="002F2BC3" w:rsidRPr="00842480" w14:paraId="0A0A27B8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472CB310" w14:textId="39011012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CCL2</w:t>
            </w:r>
          </w:p>
          <w:p w14:paraId="18DE435B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1CACC0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3.50</w:t>
            </w:r>
          </w:p>
          <w:p w14:paraId="7C021DC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9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83E4BF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9</w:t>
            </w:r>
          </w:p>
          <w:p w14:paraId="08F429C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57.50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9F481C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3.50</w:t>
            </w:r>
          </w:p>
          <w:p w14:paraId="542477A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04]</w:t>
            </w:r>
          </w:p>
        </w:tc>
        <w:tc>
          <w:tcPr>
            <w:tcW w:w="1276" w:type="dxa"/>
            <w:vAlign w:val="center"/>
          </w:tcPr>
          <w:p w14:paraId="160E336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0</w:t>
            </w:r>
          </w:p>
          <w:p w14:paraId="39D5EC8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881.75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EE0AEA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99C0F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18CC4A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62384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315D94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3E532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</w:tr>
      <w:tr w:rsidR="002F2BC3" w:rsidRPr="00842480" w14:paraId="15522D7D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42A268C7" w14:textId="66B66C7A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 w:rsidR="0066256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12p70</w:t>
            </w:r>
          </w:p>
          <w:p w14:paraId="6B9A7734" w14:textId="77777777" w:rsidR="002F2BC3" w:rsidRPr="00842480" w:rsidRDefault="002F2BC3" w:rsidP="00842480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FDBE8B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2</w:t>
            </w:r>
          </w:p>
          <w:p w14:paraId="527BCB2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71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22DC87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46</w:t>
            </w:r>
          </w:p>
          <w:p w14:paraId="616FB47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67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56B77E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51</w:t>
            </w:r>
          </w:p>
          <w:p w14:paraId="56E47D2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71]</w:t>
            </w:r>
          </w:p>
        </w:tc>
        <w:tc>
          <w:tcPr>
            <w:tcW w:w="1276" w:type="dxa"/>
            <w:vAlign w:val="center"/>
          </w:tcPr>
          <w:p w14:paraId="16A190D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6</w:t>
            </w:r>
          </w:p>
          <w:p w14:paraId="4F3E5BE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94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577D1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659CB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3AD4E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067E6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2B2EA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A86C5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56876A3D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0CA7D800" w14:textId="5FD70CA5" w:rsidR="002F2BC3" w:rsidRPr="00842480" w:rsidRDefault="0066256F" w:rsidP="0066256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  <w:p w14:paraId="1E162556" w14:textId="580CF5A0" w:rsidR="002F2BC3" w:rsidRPr="00842480" w:rsidRDefault="0066256F" w:rsidP="0066256F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2A3039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</w:t>
            </w:r>
          </w:p>
          <w:p w14:paraId="52CDD6A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09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DAFB45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3</w:t>
            </w:r>
          </w:p>
          <w:p w14:paraId="18A6E70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9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5FA5E9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9</w:t>
            </w:r>
          </w:p>
          <w:p w14:paraId="010CDA8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7]</w:t>
            </w:r>
          </w:p>
        </w:tc>
        <w:tc>
          <w:tcPr>
            <w:tcW w:w="1276" w:type="dxa"/>
            <w:vAlign w:val="center"/>
          </w:tcPr>
          <w:p w14:paraId="652700B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3</w:t>
            </w:r>
          </w:p>
          <w:p w14:paraId="245370B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83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0188BB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B5379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B22473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13CF8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C0CEB6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B05A5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0B0B5DF7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240398CD" w14:textId="040F73B8" w:rsidR="002F2BC3" w:rsidRPr="00842480" w:rsidRDefault="0066256F" w:rsidP="0066256F">
            <w:pPr>
              <w:spacing w:after="0" w:line="240" w:lineRule="auto"/>
              <w:ind w:hanging="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14:paraId="3909C6DE" w14:textId="0437D33F" w:rsidR="002F2BC3" w:rsidRPr="00842480" w:rsidRDefault="0066256F" w:rsidP="0066256F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471EF6A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</w:t>
            </w:r>
          </w:p>
          <w:p w14:paraId="09EA6EB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27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1A645D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3</w:t>
            </w:r>
          </w:p>
          <w:p w14:paraId="62D1F70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4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BFEFB6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3</w:t>
            </w:r>
          </w:p>
          <w:p w14:paraId="6FFE4E6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9]</w:t>
            </w:r>
          </w:p>
        </w:tc>
        <w:tc>
          <w:tcPr>
            <w:tcW w:w="1276" w:type="dxa"/>
            <w:vAlign w:val="center"/>
          </w:tcPr>
          <w:p w14:paraId="0A132FB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9</w:t>
            </w:r>
          </w:p>
          <w:p w14:paraId="1D1A7F6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37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C95AEC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5E58B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F7E313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32981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B01A27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C28F9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  <w:tr w:rsidR="002F2BC3" w:rsidRPr="00842480" w14:paraId="7F3E76B1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4E20727E" w14:textId="5895C0BA" w:rsidR="002F2BC3" w:rsidRPr="00842480" w:rsidRDefault="0066256F" w:rsidP="0066256F">
            <w:pPr>
              <w:spacing w:after="0" w:line="240" w:lineRule="auto"/>
              <w:ind w:hanging="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  <w:p w14:paraId="4DD53A98" w14:textId="6CAFBC60" w:rsidR="002F2BC3" w:rsidRPr="00842480" w:rsidRDefault="0066256F" w:rsidP="0066256F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835A58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11</w:t>
            </w:r>
          </w:p>
          <w:p w14:paraId="0D1ACF8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54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898587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85</w:t>
            </w:r>
          </w:p>
          <w:p w14:paraId="6785BE3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.7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0DE412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89</w:t>
            </w:r>
          </w:p>
          <w:p w14:paraId="39766FD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.90]</w:t>
            </w:r>
          </w:p>
        </w:tc>
        <w:tc>
          <w:tcPr>
            <w:tcW w:w="1276" w:type="dxa"/>
            <w:vAlign w:val="center"/>
          </w:tcPr>
          <w:p w14:paraId="0FACD8C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38</w:t>
            </w:r>
          </w:p>
          <w:p w14:paraId="75043B8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5.19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E6D8F7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25191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640CA9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A9F6D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970C34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00FED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</w:tr>
      <w:tr w:rsidR="002F2BC3" w:rsidRPr="00842480" w14:paraId="2219E668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312E424B" w14:textId="77777777" w:rsidR="009D448C" w:rsidRDefault="009D448C" w:rsidP="009D448C">
            <w:pPr>
              <w:spacing w:after="0" w:line="240" w:lineRule="auto"/>
              <w:ind w:hanging="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anzyme-B</w:t>
            </w:r>
          </w:p>
          <w:p w14:paraId="651B3F86" w14:textId="2CDA9A53" w:rsidR="002F2BC3" w:rsidRPr="00842480" w:rsidRDefault="009D448C" w:rsidP="009D448C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160DB2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  <w:p w14:paraId="5BC57C4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5.75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23E9B3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.20</w:t>
            </w:r>
          </w:p>
          <w:p w14:paraId="76D4A55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27.92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6D865E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.15</w:t>
            </w:r>
          </w:p>
          <w:p w14:paraId="46C95010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0.03]</w:t>
            </w:r>
          </w:p>
        </w:tc>
        <w:tc>
          <w:tcPr>
            <w:tcW w:w="1276" w:type="dxa"/>
            <w:vAlign w:val="center"/>
          </w:tcPr>
          <w:p w14:paraId="3411622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.25</w:t>
            </w:r>
          </w:p>
          <w:p w14:paraId="19EF8B6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35.58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5C38CF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04A3F3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F12532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0DE48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903E5C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92F6FB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6</w:t>
            </w:r>
          </w:p>
        </w:tc>
      </w:tr>
      <w:tr w:rsidR="002F2BC3" w:rsidRPr="00842480" w14:paraId="4BAF5B76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56A8FAEC" w14:textId="328AF39B" w:rsidR="002F2BC3" w:rsidRPr="00842480" w:rsidRDefault="0066256F" w:rsidP="0066256F">
            <w:pPr>
              <w:spacing w:after="0" w:line="240" w:lineRule="auto"/>
              <w:ind w:hanging="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INF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67"/>
            </w:r>
          </w:p>
          <w:p w14:paraId="2BAF1317" w14:textId="595F27E9" w:rsidR="002F2BC3" w:rsidRPr="00842480" w:rsidRDefault="0066256F" w:rsidP="0066256F">
            <w:pPr>
              <w:spacing w:after="0" w:line="240" w:lineRule="auto"/>
              <w:ind w:hanging="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</w:t>
            </w:r>
            <w:r w:rsidR="002F2BC3"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767C2DA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8</w:t>
            </w:r>
          </w:p>
          <w:p w14:paraId="14F0206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0.45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B180D3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35</w:t>
            </w:r>
          </w:p>
          <w:p w14:paraId="44C01C9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4.16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914F73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.42</w:t>
            </w:r>
          </w:p>
          <w:p w14:paraId="545CBB37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5.13]</w:t>
            </w:r>
          </w:p>
        </w:tc>
        <w:tc>
          <w:tcPr>
            <w:tcW w:w="1276" w:type="dxa"/>
            <w:vAlign w:val="center"/>
          </w:tcPr>
          <w:p w14:paraId="04871CB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44</w:t>
            </w:r>
          </w:p>
          <w:p w14:paraId="4E64D23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8.50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CE0B9D5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45E8E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90505E4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BFCE1A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9527FDC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FFC82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1</w:t>
            </w:r>
          </w:p>
        </w:tc>
      </w:tr>
      <w:tr w:rsidR="002F2BC3" w:rsidRPr="00842480" w14:paraId="5183E497" w14:textId="77777777" w:rsidTr="00842480">
        <w:trPr>
          <w:trHeight w:val="567"/>
        </w:trPr>
        <w:tc>
          <w:tcPr>
            <w:tcW w:w="1632" w:type="dxa"/>
            <w:shd w:val="clear" w:color="auto" w:fill="D9D9D9" w:themeFill="background1" w:themeFillShade="D9"/>
            <w:noWrap/>
            <w:vAlign w:val="center"/>
          </w:tcPr>
          <w:p w14:paraId="21549409" w14:textId="77777777" w:rsidR="002F2BC3" w:rsidRPr="00842480" w:rsidRDefault="002F2BC3" w:rsidP="00842480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TNF</w:t>
            </w: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61"/>
            </w:r>
          </w:p>
          <w:p w14:paraId="44BFF2C3" w14:textId="77777777" w:rsidR="002F2BC3" w:rsidRPr="00842480" w:rsidRDefault="002F2BC3" w:rsidP="00842480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480">
              <w:rPr>
                <w:rFonts w:ascii="Times New Roman" w:hAnsi="Times New Roman" w:cs="Times New Roman"/>
                <w:b/>
                <w:sz w:val="16"/>
                <w:szCs w:val="16"/>
              </w:rPr>
              <w:t>(pg/m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2D1065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11</w:t>
            </w:r>
          </w:p>
          <w:p w14:paraId="77ED403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.79]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3C4C36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.60</w:t>
            </w:r>
          </w:p>
          <w:p w14:paraId="0E88854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4.18]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66EE119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  <w:p w14:paraId="06BE34CE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6.46]</w:t>
            </w:r>
          </w:p>
        </w:tc>
        <w:tc>
          <w:tcPr>
            <w:tcW w:w="1276" w:type="dxa"/>
            <w:vAlign w:val="center"/>
          </w:tcPr>
          <w:p w14:paraId="49FC8991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.95</w:t>
            </w:r>
          </w:p>
          <w:p w14:paraId="78366B7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[10.34]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AC6CF9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168F6D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4890B96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8E3BCF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3991E28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26D9F2" w14:textId="77777777" w:rsidR="002F2BC3" w:rsidRPr="00842480" w:rsidRDefault="002F2BC3" w:rsidP="002F2BC3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42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s.</w:t>
            </w:r>
          </w:p>
        </w:tc>
      </w:tr>
    </w:tbl>
    <w:p w14:paraId="7C3C1BF4" w14:textId="214794CA" w:rsidR="002F2BC3" w:rsidRPr="00842480" w:rsidRDefault="002F2BC3" w:rsidP="00890DEC">
      <w:pPr>
        <w:tabs>
          <w:tab w:val="left" w:pos="1088"/>
        </w:tabs>
        <w:rPr>
          <w:rFonts w:ascii="Times New Roman" w:hAnsi="Times New Roman" w:cs="Times New Roman"/>
          <w:sz w:val="16"/>
          <w:szCs w:val="16"/>
          <w:lang w:val="en-GB"/>
        </w:rPr>
      </w:pPr>
    </w:p>
    <w:p w14:paraId="5223D62F" w14:textId="4B712F0B" w:rsidR="002F2BC3" w:rsidRDefault="002F2BC3" w:rsidP="00890DEC">
      <w:pPr>
        <w:tabs>
          <w:tab w:val="left" w:pos="1088"/>
        </w:tabs>
        <w:rPr>
          <w:lang w:val="en-GB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Additional file 5. </w:t>
      </w:r>
      <w:r w:rsidR="003F4746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 Laboratory </w:t>
      </w:r>
      <w:r w:rsidR="009B731D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parameters ‘levels </w:t>
      </w:r>
      <w:r w:rsidR="003F4746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across groups. </w:t>
      </w:r>
    </w:p>
    <w:sectPr w:rsidR="002F2BC3" w:rsidSect="002E3800">
      <w:headerReference w:type="default" r:id="rId8"/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A9879" w14:textId="77777777" w:rsidR="00A33AD1" w:rsidRDefault="00A33AD1" w:rsidP="0096416C">
      <w:pPr>
        <w:spacing w:after="0" w:line="240" w:lineRule="auto"/>
      </w:pPr>
      <w:r>
        <w:separator/>
      </w:r>
    </w:p>
  </w:endnote>
  <w:endnote w:type="continuationSeparator" w:id="0">
    <w:p w14:paraId="50EB8D7F" w14:textId="77777777" w:rsidR="00A33AD1" w:rsidRDefault="00A33AD1" w:rsidP="00964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B9919" w14:textId="77777777" w:rsidR="00A33AD1" w:rsidRDefault="00A33AD1" w:rsidP="0096416C">
      <w:pPr>
        <w:spacing w:after="0" w:line="240" w:lineRule="auto"/>
      </w:pPr>
      <w:r>
        <w:separator/>
      </w:r>
    </w:p>
  </w:footnote>
  <w:footnote w:type="continuationSeparator" w:id="0">
    <w:p w14:paraId="70A8A245" w14:textId="77777777" w:rsidR="00A33AD1" w:rsidRDefault="00A33AD1" w:rsidP="00964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4072353"/>
      <w:docPartObj>
        <w:docPartGallery w:val="Page Numbers (Top of Page)"/>
        <w:docPartUnique/>
      </w:docPartObj>
    </w:sdtPr>
    <w:sdtEndPr/>
    <w:sdtContent>
      <w:p w14:paraId="1080574F" w14:textId="366D5607" w:rsidR="003A1DCA" w:rsidRDefault="003A1DC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C46">
          <w:rPr>
            <w:noProof/>
          </w:rPr>
          <w:t>1</w:t>
        </w:r>
        <w:r>
          <w:fldChar w:fldCharType="end"/>
        </w:r>
      </w:p>
    </w:sdtContent>
  </w:sdt>
  <w:p w14:paraId="0C9E0BBF" w14:textId="77777777" w:rsidR="003A1DCA" w:rsidRDefault="003A1D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737E86"/>
    <w:multiLevelType w:val="hybridMultilevel"/>
    <w:tmpl w:val="DB3E7B8A"/>
    <w:lvl w:ilvl="0" w:tplc="1E1EC53C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696D3DE6"/>
    <w:multiLevelType w:val="hybridMultilevel"/>
    <w:tmpl w:val="E604E112"/>
    <w:lvl w:ilvl="0" w:tplc="0C0A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2" w15:restartNumberingAfterBreak="0">
    <w:nsid w:val="6D787037"/>
    <w:multiLevelType w:val="hybridMultilevel"/>
    <w:tmpl w:val="417214D0"/>
    <w:lvl w:ilvl="0" w:tplc="97A66118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740955FB"/>
    <w:multiLevelType w:val="hybridMultilevel"/>
    <w:tmpl w:val="821C0C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404DC"/>
    <w:multiLevelType w:val="hybridMultilevel"/>
    <w:tmpl w:val="FF3075C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712994"/>
    <w:multiLevelType w:val="hybridMultilevel"/>
    <w:tmpl w:val="1C6A8ACE"/>
    <w:lvl w:ilvl="0" w:tplc="4B80C806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7F5F426C"/>
    <w:multiLevelType w:val="hybridMultilevel"/>
    <w:tmpl w:val="924A8950"/>
    <w:lvl w:ilvl="0" w:tplc="394A37DE">
      <w:start w:val="1"/>
      <w:numFmt w:val="decimal"/>
      <w:lvlText w:val="%1."/>
      <w:lvlJc w:val="left"/>
      <w:pPr>
        <w:ind w:left="7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79"/>
    <w:rsid w:val="0000006A"/>
    <w:rsid w:val="000006C2"/>
    <w:rsid w:val="00001F14"/>
    <w:rsid w:val="0000263C"/>
    <w:rsid w:val="00002DCE"/>
    <w:rsid w:val="000032D1"/>
    <w:rsid w:val="000041B3"/>
    <w:rsid w:val="000060E4"/>
    <w:rsid w:val="00006149"/>
    <w:rsid w:val="000061EC"/>
    <w:rsid w:val="00006B05"/>
    <w:rsid w:val="000135EE"/>
    <w:rsid w:val="000139BC"/>
    <w:rsid w:val="00015B63"/>
    <w:rsid w:val="00016287"/>
    <w:rsid w:val="00017720"/>
    <w:rsid w:val="000203C4"/>
    <w:rsid w:val="00021C69"/>
    <w:rsid w:val="00023B00"/>
    <w:rsid w:val="00023D29"/>
    <w:rsid w:val="000247CC"/>
    <w:rsid w:val="00026896"/>
    <w:rsid w:val="00026EC8"/>
    <w:rsid w:val="00030815"/>
    <w:rsid w:val="00030A48"/>
    <w:rsid w:val="00031C06"/>
    <w:rsid w:val="0003243B"/>
    <w:rsid w:val="00032708"/>
    <w:rsid w:val="0003504A"/>
    <w:rsid w:val="0003736C"/>
    <w:rsid w:val="00037DB1"/>
    <w:rsid w:val="000401F5"/>
    <w:rsid w:val="0004074B"/>
    <w:rsid w:val="0004086A"/>
    <w:rsid w:val="00044965"/>
    <w:rsid w:val="0004499E"/>
    <w:rsid w:val="00044A45"/>
    <w:rsid w:val="000458B3"/>
    <w:rsid w:val="00047A5D"/>
    <w:rsid w:val="000510C9"/>
    <w:rsid w:val="0005184A"/>
    <w:rsid w:val="00051B79"/>
    <w:rsid w:val="00052480"/>
    <w:rsid w:val="00052842"/>
    <w:rsid w:val="00052CEC"/>
    <w:rsid w:val="0005460F"/>
    <w:rsid w:val="00055D02"/>
    <w:rsid w:val="00055D27"/>
    <w:rsid w:val="000578D8"/>
    <w:rsid w:val="00060419"/>
    <w:rsid w:val="00061533"/>
    <w:rsid w:val="0006341D"/>
    <w:rsid w:val="0006603D"/>
    <w:rsid w:val="00066E7A"/>
    <w:rsid w:val="00070040"/>
    <w:rsid w:val="00071614"/>
    <w:rsid w:val="000719AE"/>
    <w:rsid w:val="00071CCF"/>
    <w:rsid w:val="00072D2F"/>
    <w:rsid w:val="00072E18"/>
    <w:rsid w:val="000772E4"/>
    <w:rsid w:val="0008040E"/>
    <w:rsid w:val="0008042E"/>
    <w:rsid w:val="00084438"/>
    <w:rsid w:val="0008518D"/>
    <w:rsid w:val="000859B0"/>
    <w:rsid w:val="00090253"/>
    <w:rsid w:val="00090263"/>
    <w:rsid w:val="00093BFF"/>
    <w:rsid w:val="00093D5E"/>
    <w:rsid w:val="00094B18"/>
    <w:rsid w:val="0009500C"/>
    <w:rsid w:val="000958FC"/>
    <w:rsid w:val="00095B32"/>
    <w:rsid w:val="000A09CE"/>
    <w:rsid w:val="000A101F"/>
    <w:rsid w:val="000A1FC1"/>
    <w:rsid w:val="000A3389"/>
    <w:rsid w:val="000A4B15"/>
    <w:rsid w:val="000A7F75"/>
    <w:rsid w:val="000B13A4"/>
    <w:rsid w:val="000B4DF9"/>
    <w:rsid w:val="000B5500"/>
    <w:rsid w:val="000B615F"/>
    <w:rsid w:val="000B635E"/>
    <w:rsid w:val="000B6807"/>
    <w:rsid w:val="000C4A18"/>
    <w:rsid w:val="000C500E"/>
    <w:rsid w:val="000C6329"/>
    <w:rsid w:val="000C764D"/>
    <w:rsid w:val="000D0C3B"/>
    <w:rsid w:val="000D5174"/>
    <w:rsid w:val="000D6393"/>
    <w:rsid w:val="000D6811"/>
    <w:rsid w:val="000D6B88"/>
    <w:rsid w:val="000E12D2"/>
    <w:rsid w:val="000E371F"/>
    <w:rsid w:val="000E5240"/>
    <w:rsid w:val="000F07F1"/>
    <w:rsid w:val="000F2355"/>
    <w:rsid w:val="000F2FCC"/>
    <w:rsid w:val="000F3E6B"/>
    <w:rsid w:val="000F4690"/>
    <w:rsid w:val="000F6859"/>
    <w:rsid w:val="001012BA"/>
    <w:rsid w:val="001013D0"/>
    <w:rsid w:val="00101836"/>
    <w:rsid w:val="00101CB8"/>
    <w:rsid w:val="00102AC3"/>
    <w:rsid w:val="001032E0"/>
    <w:rsid w:val="00104664"/>
    <w:rsid w:val="001054CD"/>
    <w:rsid w:val="00105A20"/>
    <w:rsid w:val="00106E2D"/>
    <w:rsid w:val="00107110"/>
    <w:rsid w:val="00107C34"/>
    <w:rsid w:val="001111F7"/>
    <w:rsid w:val="001128C4"/>
    <w:rsid w:val="001133BE"/>
    <w:rsid w:val="0011512B"/>
    <w:rsid w:val="00115A4E"/>
    <w:rsid w:val="001170A9"/>
    <w:rsid w:val="00117826"/>
    <w:rsid w:val="00120C56"/>
    <w:rsid w:val="00121EBF"/>
    <w:rsid w:val="001222BD"/>
    <w:rsid w:val="00123372"/>
    <w:rsid w:val="001233CE"/>
    <w:rsid w:val="001242D9"/>
    <w:rsid w:val="00125DF4"/>
    <w:rsid w:val="00126819"/>
    <w:rsid w:val="00126D1F"/>
    <w:rsid w:val="00130733"/>
    <w:rsid w:val="00132B10"/>
    <w:rsid w:val="00134BBF"/>
    <w:rsid w:val="0013594A"/>
    <w:rsid w:val="00136021"/>
    <w:rsid w:val="0014039C"/>
    <w:rsid w:val="001412CF"/>
    <w:rsid w:val="001416D0"/>
    <w:rsid w:val="00141969"/>
    <w:rsid w:val="001420ED"/>
    <w:rsid w:val="00142D72"/>
    <w:rsid w:val="00142EB3"/>
    <w:rsid w:val="00143250"/>
    <w:rsid w:val="0014756A"/>
    <w:rsid w:val="001500EE"/>
    <w:rsid w:val="0015123C"/>
    <w:rsid w:val="0015130C"/>
    <w:rsid w:val="001517D9"/>
    <w:rsid w:val="00152DB7"/>
    <w:rsid w:val="00153D24"/>
    <w:rsid w:val="001558BF"/>
    <w:rsid w:val="001603FE"/>
    <w:rsid w:val="001613A8"/>
    <w:rsid w:val="00161818"/>
    <w:rsid w:val="00161E88"/>
    <w:rsid w:val="0016314A"/>
    <w:rsid w:val="00163942"/>
    <w:rsid w:val="00163A40"/>
    <w:rsid w:val="001644F6"/>
    <w:rsid w:val="0016479E"/>
    <w:rsid w:val="00166BFE"/>
    <w:rsid w:val="00166DE0"/>
    <w:rsid w:val="00166EA6"/>
    <w:rsid w:val="00170037"/>
    <w:rsid w:val="00170D61"/>
    <w:rsid w:val="001713BE"/>
    <w:rsid w:val="001714E4"/>
    <w:rsid w:val="001721A7"/>
    <w:rsid w:val="001735BE"/>
    <w:rsid w:val="00181B69"/>
    <w:rsid w:val="00181F61"/>
    <w:rsid w:val="00184031"/>
    <w:rsid w:val="00184287"/>
    <w:rsid w:val="00185E52"/>
    <w:rsid w:val="00186362"/>
    <w:rsid w:val="00186EBD"/>
    <w:rsid w:val="00187F04"/>
    <w:rsid w:val="00190293"/>
    <w:rsid w:val="00193045"/>
    <w:rsid w:val="001935AC"/>
    <w:rsid w:val="00194A1B"/>
    <w:rsid w:val="00195B07"/>
    <w:rsid w:val="00195ECF"/>
    <w:rsid w:val="00196ABA"/>
    <w:rsid w:val="0019709B"/>
    <w:rsid w:val="00197310"/>
    <w:rsid w:val="001A0D76"/>
    <w:rsid w:val="001A15FD"/>
    <w:rsid w:val="001A1E52"/>
    <w:rsid w:val="001A24F2"/>
    <w:rsid w:val="001A4184"/>
    <w:rsid w:val="001B110E"/>
    <w:rsid w:val="001B1778"/>
    <w:rsid w:val="001B18BC"/>
    <w:rsid w:val="001B2698"/>
    <w:rsid w:val="001B591B"/>
    <w:rsid w:val="001B5A43"/>
    <w:rsid w:val="001B78FD"/>
    <w:rsid w:val="001C52C4"/>
    <w:rsid w:val="001C77E2"/>
    <w:rsid w:val="001D1D3B"/>
    <w:rsid w:val="001D22D2"/>
    <w:rsid w:val="001D240E"/>
    <w:rsid w:val="001D2599"/>
    <w:rsid w:val="001D2A2C"/>
    <w:rsid w:val="001D363A"/>
    <w:rsid w:val="001D4641"/>
    <w:rsid w:val="001E1482"/>
    <w:rsid w:val="001E1916"/>
    <w:rsid w:val="001E2306"/>
    <w:rsid w:val="001E2D00"/>
    <w:rsid w:val="001E2E41"/>
    <w:rsid w:val="001E3B32"/>
    <w:rsid w:val="001E5CB6"/>
    <w:rsid w:val="001F024F"/>
    <w:rsid w:val="001F136D"/>
    <w:rsid w:val="001F1A6D"/>
    <w:rsid w:val="001F4665"/>
    <w:rsid w:val="001F66DC"/>
    <w:rsid w:val="001F6DCA"/>
    <w:rsid w:val="002021B3"/>
    <w:rsid w:val="00202494"/>
    <w:rsid w:val="00202530"/>
    <w:rsid w:val="0020515A"/>
    <w:rsid w:val="00207758"/>
    <w:rsid w:val="00210627"/>
    <w:rsid w:val="002113B0"/>
    <w:rsid w:val="00211F87"/>
    <w:rsid w:val="00212272"/>
    <w:rsid w:val="00212AB7"/>
    <w:rsid w:val="00212DD8"/>
    <w:rsid w:val="00213F2F"/>
    <w:rsid w:val="002178C1"/>
    <w:rsid w:val="00220DA1"/>
    <w:rsid w:val="00220FD0"/>
    <w:rsid w:val="002215D6"/>
    <w:rsid w:val="00222848"/>
    <w:rsid w:val="002232A4"/>
    <w:rsid w:val="00227080"/>
    <w:rsid w:val="00232994"/>
    <w:rsid w:val="002348D8"/>
    <w:rsid w:val="002353C5"/>
    <w:rsid w:val="00236685"/>
    <w:rsid w:val="00236CE2"/>
    <w:rsid w:val="002372F9"/>
    <w:rsid w:val="00242B84"/>
    <w:rsid w:val="00246B85"/>
    <w:rsid w:val="0025038B"/>
    <w:rsid w:val="002503BE"/>
    <w:rsid w:val="00251FA4"/>
    <w:rsid w:val="0025303D"/>
    <w:rsid w:val="002539D9"/>
    <w:rsid w:val="002546B7"/>
    <w:rsid w:val="00255689"/>
    <w:rsid w:val="00256B99"/>
    <w:rsid w:val="00256B9B"/>
    <w:rsid w:val="002577A0"/>
    <w:rsid w:val="00257918"/>
    <w:rsid w:val="00257A74"/>
    <w:rsid w:val="002629DC"/>
    <w:rsid w:val="00263612"/>
    <w:rsid w:val="00264204"/>
    <w:rsid w:val="00264677"/>
    <w:rsid w:val="00266950"/>
    <w:rsid w:val="00267247"/>
    <w:rsid w:val="0026773B"/>
    <w:rsid w:val="0027040F"/>
    <w:rsid w:val="002709F0"/>
    <w:rsid w:val="00271235"/>
    <w:rsid w:val="002718D4"/>
    <w:rsid w:val="0027238A"/>
    <w:rsid w:val="0027466C"/>
    <w:rsid w:val="00275025"/>
    <w:rsid w:val="00275797"/>
    <w:rsid w:val="002765B2"/>
    <w:rsid w:val="00276DD9"/>
    <w:rsid w:val="00284326"/>
    <w:rsid w:val="00284E10"/>
    <w:rsid w:val="0028517A"/>
    <w:rsid w:val="00287B86"/>
    <w:rsid w:val="00292FCB"/>
    <w:rsid w:val="002938EE"/>
    <w:rsid w:val="00293B91"/>
    <w:rsid w:val="00293C5A"/>
    <w:rsid w:val="00295997"/>
    <w:rsid w:val="00296523"/>
    <w:rsid w:val="00297C8B"/>
    <w:rsid w:val="002A1B8F"/>
    <w:rsid w:val="002A56C5"/>
    <w:rsid w:val="002A5DAF"/>
    <w:rsid w:val="002A77E5"/>
    <w:rsid w:val="002A78B7"/>
    <w:rsid w:val="002B02EB"/>
    <w:rsid w:val="002B11A1"/>
    <w:rsid w:val="002B13C4"/>
    <w:rsid w:val="002B14B9"/>
    <w:rsid w:val="002B1A5E"/>
    <w:rsid w:val="002B1F4F"/>
    <w:rsid w:val="002B2BF2"/>
    <w:rsid w:val="002B45A1"/>
    <w:rsid w:val="002C407B"/>
    <w:rsid w:val="002C49FC"/>
    <w:rsid w:val="002C5096"/>
    <w:rsid w:val="002D077F"/>
    <w:rsid w:val="002D0E31"/>
    <w:rsid w:val="002D19A5"/>
    <w:rsid w:val="002D446C"/>
    <w:rsid w:val="002D481D"/>
    <w:rsid w:val="002D6000"/>
    <w:rsid w:val="002D62BC"/>
    <w:rsid w:val="002E04B6"/>
    <w:rsid w:val="002E0773"/>
    <w:rsid w:val="002E0D2F"/>
    <w:rsid w:val="002E1239"/>
    <w:rsid w:val="002E2D77"/>
    <w:rsid w:val="002E3800"/>
    <w:rsid w:val="002E4006"/>
    <w:rsid w:val="002E4CF9"/>
    <w:rsid w:val="002E5C4E"/>
    <w:rsid w:val="002E6250"/>
    <w:rsid w:val="002F0193"/>
    <w:rsid w:val="002F0680"/>
    <w:rsid w:val="002F130B"/>
    <w:rsid w:val="002F2BC3"/>
    <w:rsid w:val="002F31F1"/>
    <w:rsid w:val="002F4C8E"/>
    <w:rsid w:val="00301D6A"/>
    <w:rsid w:val="00302522"/>
    <w:rsid w:val="00303B8F"/>
    <w:rsid w:val="0030639C"/>
    <w:rsid w:val="003064B4"/>
    <w:rsid w:val="00306E18"/>
    <w:rsid w:val="00307B59"/>
    <w:rsid w:val="00310149"/>
    <w:rsid w:val="00310663"/>
    <w:rsid w:val="003126CB"/>
    <w:rsid w:val="003130B4"/>
    <w:rsid w:val="00313928"/>
    <w:rsid w:val="00314819"/>
    <w:rsid w:val="00314BB7"/>
    <w:rsid w:val="00315C03"/>
    <w:rsid w:val="00317BCC"/>
    <w:rsid w:val="00320F83"/>
    <w:rsid w:val="003210E0"/>
    <w:rsid w:val="00322CB5"/>
    <w:rsid w:val="00323A3C"/>
    <w:rsid w:val="00323EFF"/>
    <w:rsid w:val="00326773"/>
    <w:rsid w:val="00330778"/>
    <w:rsid w:val="00333586"/>
    <w:rsid w:val="00333A28"/>
    <w:rsid w:val="0033654A"/>
    <w:rsid w:val="00336D73"/>
    <w:rsid w:val="003370ED"/>
    <w:rsid w:val="00337451"/>
    <w:rsid w:val="00340733"/>
    <w:rsid w:val="00340902"/>
    <w:rsid w:val="0034191A"/>
    <w:rsid w:val="00341B07"/>
    <w:rsid w:val="00342F23"/>
    <w:rsid w:val="00343368"/>
    <w:rsid w:val="00345035"/>
    <w:rsid w:val="00347C72"/>
    <w:rsid w:val="0035054B"/>
    <w:rsid w:val="0035273E"/>
    <w:rsid w:val="00355F3A"/>
    <w:rsid w:val="00357D29"/>
    <w:rsid w:val="003603F0"/>
    <w:rsid w:val="00360DC5"/>
    <w:rsid w:val="003610DB"/>
    <w:rsid w:val="00361696"/>
    <w:rsid w:val="00363007"/>
    <w:rsid w:val="00365E9D"/>
    <w:rsid w:val="00366226"/>
    <w:rsid w:val="00367042"/>
    <w:rsid w:val="003677F4"/>
    <w:rsid w:val="00367825"/>
    <w:rsid w:val="00370375"/>
    <w:rsid w:val="00370739"/>
    <w:rsid w:val="00371BF6"/>
    <w:rsid w:val="0037579B"/>
    <w:rsid w:val="003773CE"/>
    <w:rsid w:val="003817F8"/>
    <w:rsid w:val="00382045"/>
    <w:rsid w:val="00382089"/>
    <w:rsid w:val="0038266E"/>
    <w:rsid w:val="00383078"/>
    <w:rsid w:val="00383466"/>
    <w:rsid w:val="00385BE6"/>
    <w:rsid w:val="00386DF2"/>
    <w:rsid w:val="00390BE9"/>
    <w:rsid w:val="003910FF"/>
    <w:rsid w:val="00392BD2"/>
    <w:rsid w:val="00393D62"/>
    <w:rsid w:val="0039468B"/>
    <w:rsid w:val="00394CBA"/>
    <w:rsid w:val="00395C48"/>
    <w:rsid w:val="00397B24"/>
    <w:rsid w:val="003A06B1"/>
    <w:rsid w:val="003A086B"/>
    <w:rsid w:val="003A1803"/>
    <w:rsid w:val="003A199B"/>
    <w:rsid w:val="003A1DCA"/>
    <w:rsid w:val="003A2749"/>
    <w:rsid w:val="003A49E6"/>
    <w:rsid w:val="003A5136"/>
    <w:rsid w:val="003A5259"/>
    <w:rsid w:val="003A5625"/>
    <w:rsid w:val="003A6955"/>
    <w:rsid w:val="003A7156"/>
    <w:rsid w:val="003B0BE5"/>
    <w:rsid w:val="003B1274"/>
    <w:rsid w:val="003B1D9F"/>
    <w:rsid w:val="003B455F"/>
    <w:rsid w:val="003B52D5"/>
    <w:rsid w:val="003B52DB"/>
    <w:rsid w:val="003B6D0A"/>
    <w:rsid w:val="003B7670"/>
    <w:rsid w:val="003C137A"/>
    <w:rsid w:val="003C13F8"/>
    <w:rsid w:val="003C2631"/>
    <w:rsid w:val="003C4A48"/>
    <w:rsid w:val="003C52D7"/>
    <w:rsid w:val="003C66A8"/>
    <w:rsid w:val="003C6AD9"/>
    <w:rsid w:val="003C6D58"/>
    <w:rsid w:val="003D06D2"/>
    <w:rsid w:val="003D0CEC"/>
    <w:rsid w:val="003D1FA6"/>
    <w:rsid w:val="003D3356"/>
    <w:rsid w:val="003D441B"/>
    <w:rsid w:val="003D571A"/>
    <w:rsid w:val="003D59F4"/>
    <w:rsid w:val="003D73B4"/>
    <w:rsid w:val="003E13CE"/>
    <w:rsid w:val="003E163F"/>
    <w:rsid w:val="003E18C7"/>
    <w:rsid w:val="003E229E"/>
    <w:rsid w:val="003E4371"/>
    <w:rsid w:val="003E47B9"/>
    <w:rsid w:val="003F0740"/>
    <w:rsid w:val="003F15EE"/>
    <w:rsid w:val="003F205F"/>
    <w:rsid w:val="003F35E8"/>
    <w:rsid w:val="003F387F"/>
    <w:rsid w:val="003F3AB1"/>
    <w:rsid w:val="003F3CD0"/>
    <w:rsid w:val="003F4423"/>
    <w:rsid w:val="003F44F1"/>
    <w:rsid w:val="003F4746"/>
    <w:rsid w:val="003F6DD2"/>
    <w:rsid w:val="00400570"/>
    <w:rsid w:val="00401B03"/>
    <w:rsid w:val="004044F8"/>
    <w:rsid w:val="00404E08"/>
    <w:rsid w:val="004053EB"/>
    <w:rsid w:val="00406EB8"/>
    <w:rsid w:val="00407702"/>
    <w:rsid w:val="00411CF4"/>
    <w:rsid w:val="00414AC9"/>
    <w:rsid w:val="004176A3"/>
    <w:rsid w:val="00417C8F"/>
    <w:rsid w:val="00417E2E"/>
    <w:rsid w:val="00417EE0"/>
    <w:rsid w:val="00422BA2"/>
    <w:rsid w:val="00423A87"/>
    <w:rsid w:val="00423B02"/>
    <w:rsid w:val="00423E7D"/>
    <w:rsid w:val="00427558"/>
    <w:rsid w:val="00427DC1"/>
    <w:rsid w:val="00430311"/>
    <w:rsid w:val="00430446"/>
    <w:rsid w:val="0043065F"/>
    <w:rsid w:val="00430C18"/>
    <w:rsid w:val="004316D5"/>
    <w:rsid w:val="0043268F"/>
    <w:rsid w:val="00433102"/>
    <w:rsid w:val="0043355B"/>
    <w:rsid w:val="004403D9"/>
    <w:rsid w:val="004414E3"/>
    <w:rsid w:val="004418B9"/>
    <w:rsid w:val="004421CC"/>
    <w:rsid w:val="00442470"/>
    <w:rsid w:val="00442BA5"/>
    <w:rsid w:val="004432F2"/>
    <w:rsid w:val="00443366"/>
    <w:rsid w:val="00446117"/>
    <w:rsid w:val="004479A9"/>
    <w:rsid w:val="00451688"/>
    <w:rsid w:val="004516E0"/>
    <w:rsid w:val="00453A2B"/>
    <w:rsid w:val="00454525"/>
    <w:rsid w:val="004551DF"/>
    <w:rsid w:val="00457098"/>
    <w:rsid w:val="00460B05"/>
    <w:rsid w:val="004614B6"/>
    <w:rsid w:val="004616AB"/>
    <w:rsid w:val="00461ABD"/>
    <w:rsid w:val="00461DFD"/>
    <w:rsid w:val="0046233E"/>
    <w:rsid w:val="004648D6"/>
    <w:rsid w:val="00464A06"/>
    <w:rsid w:val="00465A7C"/>
    <w:rsid w:val="004665E1"/>
    <w:rsid w:val="00467B70"/>
    <w:rsid w:val="0047038A"/>
    <w:rsid w:val="00471C2F"/>
    <w:rsid w:val="004739F0"/>
    <w:rsid w:val="00477AFB"/>
    <w:rsid w:val="004802B7"/>
    <w:rsid w:val="00483240"/>
    <w:rsid w:val="004832C2"/>
    <w:rsid w:val="00483B20"/>
    <w:rsid w:val="004853F5"/>
    <w:rsid w:val="004877DA"/>
    <w:rsid w:val="00487C80"/>
    <w:rsid w:val="00487FC7"/>
    <w:rsid w:val="00491958"/>
    <w:rsid w:val="0049218E"/>
    <w:rsid w:val="00493001"/>
    <w:rsid w:val="0049328F"/>
    <w:rsid w:val="00494D78"/>
    <w:rsid w:val="00494E16"/>
    <w:rsid w:val="00495932"/>
    <w:rsid w:val="00495F96"/>
    <w:rsid w:val="00496C11"/>
    <w:rsid w:val="00497A94"/>
    <w:rsid w:val="004A029A"/>
    <w:rsid w:val="004A3ED6"/>
    <w:rsid w:val="004A4FE6"/>
    <w:rsid w:val="004A5AC1"/>
    <w:rsid w:val="004A6151"/>
    <w:rsid w:val="004B14A3"/>
    <w:rsid w:val="004B2950"/>
    <w:rsid w:val="004B2B74"/>
    <w:rsid w:val="004B4C45"/>
    <w:rsid w:val="004B4C7A"/>
    <w:rsid w:val="004B5756"/>
    <w:rsid w:val="004B5AF0"/>
    <w:rsid w:val="004B6870"/>
    <w:rsid w:val="004B6B3E"/>
    <w:rsid w:val="004B724B"/>
    <w:rsid w:val="004B7268"/>
    <w:rsid w:val="004B73D8"/>
    <w:rsid w:val="004B75AD"/>
    <w:rsid w:val="004C1695"/>
    <w:rsid w:val="004C1FFB"/>
    <w:rsid w:val="004C2514"/>
    <w:rsid w:val="004C4D09"/>
    <w:rsid w:val="004C4D2F"/>
    <w:rsid w:val="004C55DD"/>
    <w:rsid w:val="004C6E31"/>
    <w:rsid w:val="004D108E"/>
    <w:rsid w:val="004D2057"/>
    <w:rsid w:val="004D2800"/>
    <w:rsid w:val="004D2D1B"/>
    <w:rsid w:val="004D3192"/>
    <w:rsid w:val="004D4D43"/>
    <w:rsid w:val="004D6D10"/>
    <w:rsid w:val="004D72C0"/>
    <w:rsid w:val="004D7676"/>
    <w:rsid w:val="004D7B74"/>
    <w:rsid w:val="004E3976"/>
    <w:rsid w:val="004E3C3A"/>
    <w:rsid w:val="004E3CE1"/>
    <w:rsid w:val="004E6B93"/>
    <w:rsid w:val="004E72E8"/>
    <w:rsid w:val="004F2BF9"/>
    <w:rsid w:val="004F2E62"/>
    <w:rsid w:val="004F31BE"/>
    <w:rsid w:val="004F4302"/>
    <w:rsid w:val="004F6734"/>
    <w:rsid w:val="00501420"/>
    <w:rsid w:val="00503781"/>
    <w:rsid w:val="00503C98"/>
    <w:rsid w:val="005050EE"/>
    <w:rsid w:val="005064D5"/>
    <w:rsid w:val="005073C0"/>
    <w:rsid w:val="005100D0"/>
    <w:rsid w:val="005204C0"/>
    <w:rsid w:val="00520B67"/>
    <w:rsid w:val="00521672"/>
    <w:rsid w:val="005221B3"/>
    <w:rsid w:val="005260AD"/>
    <w:rsid w:val="0052681A"/>
    <w:rsid w:val="00527193"/>
    <w:rsid w:val="0052746D"/>
    <w:rsid w:val="005306A1"/>
    <w:rsid w:val="005327AF"/>
    <w:rsid w:val="00534A60"/>
    <w:rsid w:val="005358BE"/>
    <w:rsid w:val="00536CAC"/>
    <w:rsid w:val="005373C1"/>
    <w:rsid w:val="005403AE"/>
    <w:rsid w:val="0054074D"/>
    <w:rsid w:val="00541341"/>
    <w:rsid w:val="005419DD"/>
    <w:rsid w:val="0054349F"/>
    <w:rsid w:val="0054581A"/>
    <w:rsid w:val="00546EBF"/>
    <w:rsid w:val="00547659"/>
    <w:rsid w:val="00550A96"/>
    <w:rsid w:val="0055443E"/>
    <w:rsid w:val="00555104"/>
    <w:rsid w:val="00556870"/>
    <w:rsid w:val="005619BE"/>
    <w:rsid w:val="005620FC"/>
    <w:rsid w:val="00564417"/>
    <w:rsid w:val="005651E0"/>
    <w:rsid w:val="0056735F"/>
    <w:rsid w:val="00570F2F"/>
    <w:rsid w:val="005724C4"/>
    <w:rsid w:val="005738D6"/>
    <w:rsid w:val="005744ED"/>
    <w:rsid w:val="00574834"/>
    <w:rsid w:val="00575607"/>
    <w:rsid w:val="005757D2"/>
    <w:rsid w:val="0057677D"/>
    <w:rsid w:val="00576F18"/>
    <w:rsid w:val="00577F73"/>
    <w:rsid w:val="00580398"/>
    <w:rsid w:val="00580780"/>
    <w:rsid w:val="00580E9B"/>
    <w:rsid w:val="00581693"/>
    <w:rsid w:val="0058182E"/>
    <w:rsid w:val="00583004"/>
    <w:rsid w:val="005835D4"/>
    <w:rsid w:val="00586492"/>
    <w:rsid w:val="005917AE"/>
    <w:rsid w:val="00591D6C"/>
    <w:rsid w:val="00593366"/>
    <w:rsid w:val="00593E28"/>
    <w:rsid w:val="00594B9E"/>
    <w:rsid w:val="005956A7"/>
    <w:rsid w:val="00595E80"/>
    <w:rsid w:val="00596286"/>
    <w:rsid w:val="0059740F"/>
    <w:rsid w:val="005A06F7"/>
    <w:rsid w:val="005A1261"/>
    <w:rsid w:val="005A5121"/>
    <w:rsid w:val="005A5C87"/>
    <w:rsid w:val="005A5DDB"/>
    <w:rsid w:val="005A6619"/>
    <w:rsid w:val="005A740F"/>
    <w:rsid w:val="005B1E92"/>
    <w:rsid w:val="005B27F0"/>
    <w:rsid w:val="005B3EB5"/>
    <w:rsid w:val="005B59D3"/>
    <w:rsid w:val="005B5F03"/>
    <w:rsid w:val="005B7384"/>
    <w:rsid w:val="005C08F9"/>
    <w:rsid w:val="005C0B71"/>
    <w:rsid w:val="005C3E9E"/>
    <w:rsid w:val="005C59C8"/>
    <w:rsid w:val="005C729C"/>
    <w:rsid w:val="005C784E"/>
    <w:rsid w:val="005C78D5"/>
    <w:rsid w:val="005D0BD6"/>
    <w:rsid w:val="005D0ECE"/>
    <w:rsid w:val="005D147B"/>
    <w:rsid w:val="005D16E2"/>
    <w:rsid w:val="005D216E"/>
    <w:rsid w:val="005D27B9"/>
    <w:rsid w:val="005D6D83"/>
    <w:rsid w:val="005D7D02"/>
    <w:rsid w:val="005D7E37"/>
    <w:rsid w:val="005E4E95"/>
    <w:rsid w:val="005E530A"/>
    <w:rsid w:val="005E556A"/>
    <w:rsid w:val="005E67E0"/>
    <w:rsid w:val="005E6A50"/>
    <w:rsid w:val="005E7B73"/>
    <w:rsid w:val="005E7CA5"/>
    <w:rsid w:val="005E7D19"/>
    <w:rsid w:val="005F0498"/>
    <w:rsid w:val="005F1E75"/>
    <w:rsid w:val="005F223D"/>
    <w:rsid w:val="005F26B0"/>
    <w:rsid w:val="005F31B2"/>
    <w:rsid w:val="005F42DD"/>
    <w:rsid w:val="00600E8C"/>
    <w:rsid w:val="006016AE"/>
    <w:rsid w:val="00604CAE"/>
    <w:rsid w:val="006059F6"/>
    <w:rsid w:val="00607910"/>
    <w:rsid w:val="0060795A"/>
    <w:rsid w:val="00610FD6"/>
    <w:rsid w:val="0061139B"/>
    <w:rsid w:val="006125DC"/>
    <w:rsid w:val="00612752"/>
    <w:rsid w:val="00612EF6"/>
    <w:rsid w:val="006135D8"/>
    <w:rsid w:val="006142C1"/>
    <w:rsid w:val="00614A6E"/>
    <w:rsid w:val="006160E1"/>
    <w:rsid w:val="00616125"/>
    <w:rsid w:val="0061744E"/>
    <w:rsid w:val="0061746D"/>
    <w:rsid w:val="0061765C"/>
    <w:rsid w:val="00617ECE"/>
    <w:rsid w:val="006205FE"/>
    <w:rsid w:val="0062393D"/>
    <w:rsid w:val="00624A0B"/>
    <w:rsid w:val="00624EBE"/>
    <w:rsid w:val="00627FB2"/>
    <w:rsid w:val="00630FA2"/>
    <w:rsid w:val="0063295B"/>
    <w:rsid w:val="0063373D"/>
    <w:rsid w:val="00635842"/>
    <w:rsid w:val="00636365"/>
    <w:rsid w:val="00640268"/>
    <w:rsid w:val="0064077C"/>
    <w:rsid w:val="00642208"/>
    <w:rsid w:val="006426CD"/>
    <w:rsid w:val="00642933"/>
    <w:rsid w:val="006430EC"/>
    <w:rsid w:val="00647EE5"/>
    <w:rsid w:val="00651818"/>
    <w:rsid w:val="006547DC"/>
    <w:rsid w:val="00660EB9"/>
    <w:rsid w:val="00662127"/>
    <w:rsid w:val="0066256F"/>
    <w:rsid w:val="0066343C"/>
    <w:rsid w:val="0066655D"/>
    <w:rsid w:val="00667374"/>
    <w:rsid w:val="00671E68"/>
    <w:rsid w:val="00672AD9"/>
    <w:rsid w:val="00675A71"/>
    <w:rsid w:val="00675D7D"/>
    <w:rsid w:val="00677B24"/>
    <w:rsid w:val="00677F2F"/>
    <w:rsid w:val="006803CC"/>
    <w:rsid w:val="00680583"/>
    <w:rsid w:val="006822EB"/>
    <w:rsid w:val="0068412A"/>
    <w:rsid w:val="0068423F"/>
    <w:rsid w:val="00684DC2"/>
    <w:rsid w:val="00685C23"/>
    <w:rsid w:val="006861EB"/>
    <w:rsid w:val="00686560"/>
    <w:rsid w:val="00686BF7"/>
    <w:rsid w:val="00686DBF"/>
    <w:rsid w:val="00692015"/>
    <w:rsid w:val="006929F4"/>
    <w:rsid w:val="006930EC"/>
    <w:rsid w:val="006935CC"/>
    <w:rsid w:val="00695BF5"/>
    <w:rsid w:val="0069613C"/>
    <w:rsid w:val="006A0A79"/>
    <w:rsid w:val="006A13D0"/>
    <w:rsid w:val="006A2FC4"/>
    <w:rsid w:val="006A629C"/>
    <w:rsid w:val="006A6498"/>
    <w:rsid w:val="006A6B83"/>
    <w:rsid w:val="006A6E97"/>
    <w:rsid w:val="006B11EE"/>
    <w:rsid w:val="006B14F2"/>
    <w:rsid w:val="006B22A2"/>
    <w:rsid w:val="006B4545"/>
    <w:rsid w:val="006C0AAE"/>
    <w:rsid w:val="006C0FD6"/>
    <w:rsid w:val="006C1470"/>
    <w:rsid w:val="006C2281"/>
    <w:rsid w:val="006C25F2"/>
    <w:rsid w:val="006C3A78"/>
    <w:rsid w:val="006C425A"/>
    <w:rsid w:val="006C48C5"/>
    <w:rsid w:val="006C4987"/>
    <w:rsid w:val="006C6AEC"/>
    <w:rsid w:val="006C7413"/>
    <w:rsid w:val="006C7797"/>
    <w:rsid w:val="006D34C9"/>
    <w:rsid w:val="006D36D0"/>
    <w:rsid w:val="006D3936"/>
    <w:rsid w:val="006D39C8"/>
    <w:rsid w:val="006D4699"/>
    <w:rsid w:val="006D51DD"/>
    <w:rsid w:val="006D5B33"/>
    <w:rsid w:val="006D642B"/>
    <w:rsid w:val="006D6CAB"/>
    <w:rsid w:val="006E2C57"/>
    <w:rsid w:val="006E52EB"/>
    <w:rsid w:val="006E5346"/>
    <w:rsid w:val="006F0002"/>
    <w:rsid w:val="006F0A9B"/>
    <w:rsid w:val="006F1066"/>
    <w:rsid w:val="006F118B"/>
    <w:rsid w:val="006F415A"/>
    <w:rsid w:val="006F6595"/>
    <w:rsid w:val="006F6927"/>
    <w:rsid w:val="006F7723"/>
    <w:rsid w:val="006F7919"/>
    <w:rsid w:val="007001F9"/>
    <w:rsid w:val="007043B0"/>
    <w:rsid w:val="00705817"/>
    <w:rsid w:val="00707EF0"/>
    <w:rsid w:val="007102B3"/>
    <w:rsid w:val="0071053E"/>
    <w:rsid w:val="0071317F"/>
    <w:rsid w:val="007134AA"/>
    <w:rsid w:val="00715EF8"/>
    <w:rsid w:val="0071622B"/>
    <w:rsid w:val="007162F7"/>
    <w:rsid w:val="00716898"/>
    <w:rsid w:val="00721A47"/>
    <w:rsid w:val="00722E5A"/>
    <w:rsid w:val="00723119"/>
    <w:rsid w:val="00726178"/>
    <w:rsid w:val="00726953"/>
    <w:rsid w:val="00726A88"/>
    <w:rsid w:val="0072728B"/>
    <w:rsid w:val="00727392"/>
    <w:rsid w:val="00730A8B"/>
    <w:rsid w:val="00730C37"/>
    <w:rsid w:val="00732965"/>
    <w:rsid w:val="00732A86"/>
    <w:rsid w:val="007335EF"/>
    <w:rsid w:val="00734B3D"/>
    <w:rsid w:val="00735316"/>
    <w:rsid w:val="00737276"/>
    <w:rsid w:val="007372FE"/>
    <w:rsid w:val="00742F21"/>
    <w:rsid w:val="007439B0"/>
    <w:rsid w:val="00743D4A"/>
    <w:rsid w:val="007455A3"/>
    <w:rsid w:val="00746CE7"/>
    <w:rsid w:val="00750BFC"/>
    <w:rsid w:val="00751987"/>
    <w:rsid w:val="007527FD"/>
    <w:rsid w:val="00755BDF"/>
    <w:rsid w:val="007573F5"/>
    <w:rsid w:val="00757739"/>
    <w:rsid w:val="00760909"/>
    <w:rsid w:val="0076181C"/>
    <w:rsid w:val="00763197"/>
    <w:rsid w:val="00763915"/>
    <w:rsid w:val="00763AE1"/>
    <w:rsid w:val="007646B4"/>
    <w:rsid w:val="007647DB"/>
    <w:rsid w:val="00765029"/>
    <w:rsid w:val="0076583C"/>
    <w:rsid w:val="00766C24"/>
    <w:rsid w:val="00771200"/>
    <w:rsid w:val="007778BB"/>
    <w:rsid w:val="00777A86"/>
    <w:rsid w:val="00777E32"/>
    <w:rsid w:val="00780E4C"/>
    <w:rsid w:val="00781E03"/>
    <w:rsid w:val="0078312A"/>
    <w:rsid w:val="0078410F"/>
    <w:rsid w:val="00785B1B"/>
    <w:rsid w:val="00793D58"/>
    <w:rsid w:val="00795E80"/>
    <w:rsid w:val="00796076"/>
    <w:rsid w:val="00796323"/>
    <w:rsid w:val="00796589"/>
    <w:rsid w:val="007A0D77"/>
    <w:rsid w:val="007A15A3"/>
    <w:rsid w:val="007A2DD6"/>
    <w:rsid w:val="007A3962"/>
    <w:rsid w:val="007A3C15"/>
    <w:rsid w:val="007A5561"/>
    <w:rsid w:val="007A7ED0"/>
    <w:rsid w:val="007B08FA"/>
    <w:rsid w:val="007B24E3"/>
    <w:rsid w:val="007B4819"/>
    <w:rsid w:val="007B6185"/>
    <w:rsid w:val="007B63D4"/>
    <w:rsid w:val="007B72D8"/>
    <w:rsid w:val="007B7769"/>
    <w:rsid w:val="007C0DDD"/>
    <w:rsid w:val="007C233B"/>
    <w:rsid w:val="007C272A"/>
    <w:rsid w:val="007C7130"/>
    <w:rsid w:val="007C7606"/>
    <w:rsid w:val="007D0407"/>
    <w:rsid w:val="007D067C"/>
    <w:rsid w:val="007D0F4D"/>
    <w:rsid w:val="007D2187"/>
    <w:rsid w:val="007D245B"/>
    <w:rsid w:val="007D5B20"/>
    <w:rsid w:val="007D5C58"/>
    <w:rsid w:val="007D5EBF"/>
    <w:rsid w:val="007D68DF"/>
    <w:rsid w:val="007D72BC"/>
    <w:rsid w:val="007E2708"/>
    <w:rsid w:val="007E2992"/>
    <w:rsid w:val="007E3131"/>
    <w:rsid w:val="007E3CF9"/>
    <w:rsid w:val="007E6505"/>
    <w:rsid w:val="007E7328"/>
    <w:rsid w:val="007F1620"/>
    <w:rsid w:val="007F165C"/>
    <w:rsid w:val="007F1D52"/>
    <w:rsid w:val="007F6BF8"/>
    <w:rsid w:val="007F78D4"/>
    <w:rsid w:val="007F7F12"/>
    <w:rsid w:val="00801B7B"/>
    <w:rsid w:val="00801B86"/>
    <w:rsid w:val="0080562A"/>
    <w:rsid w:val="00805802"/>
    <w:rsid w:val="00806ABD"/>
    <w:rsid w:val="008102D7"/>
    <w:rsid w:val="008102DA"/>
    <w:rsid w:val="00811B47"/>
    <w:rsid w:val="00811E2B"/>
    <w:rsid w:val="00812AE0"/>
    <w:rsid w:val="00812B39"/>
    <w:rsid w:val="00812B54"/>
    <w:rsid w:val="00812F5D"/>
    <w:rsid w:val="00813518"/>
    <w:rsid w:val="00814B39"/>
    <w:rsid w:val="008150F5"/>
    <w:rsid w:val="00817393"/>
    <w:rsid w:val="00821580"/>
    <w:rsid w:val="00822ECA"/>
    <w:rsid w:val="008233C4"/>
    <w:rsid w:val="008248F2"/>
    <w:rsid w:val="00824ADC"/>
    <w:rsid w:val="0082529F"/>
    <w:rsid w:val="00825923"/>
    <w:rsid w:val="00827595"/>
    <w:rsid w:val="008276A0"/>
    <w:rsid w:val="0083225A"/>
    <w:rsid w:val="00832B0C"/>
    <w:rsid w:val="00834380"/>
    <w:rsid w:val="00834936"/>
    <w:rsid w:val="0083506E"/>
    <w:rsid w:val="0083521B"/>
    <w:rsid w:val="00835232"/>
    <w:rsid w:val="008355D7"/>
    <w:rsid w:val="008365FE"/>
    <w:rsid w:val="00837711"/>
    <w:rsid w:val="00837E3A"/>
    <w:rsid w:val="00840B2A"/>
    <w:rsid w:val="00842480"/>
    <w:rsid w:val="0084297E"/>
    <w:rsid w:val="008454C2"/>
    <w:rsid w:val="0085037A"/>
    <w:rsid w:val="00852E63"/>
    <w:rsid w:val="00860275"/>
    <w:rsid w:val="008605D0"/>
    <w:rsid w:val="00862F97"/>
    <w:rsid w:val="00863BB0"/>
    <w:rsid w:val="00863D45"/>
    <w:rsid w:val="00864D5E"/>
    <w:rsid w:val="008660AE"/>
    <w:rsid w:val="008675A1"/>
    <w:rsid w:val="008704C6"/>
    <w:rsid w:val="00870B5D"/>
    <w:rsid w:val="00871F9E"/>
    <w:rsid w:val="0087433F"/>
    <w:rsid w:val="008749D2"/>
    <w:rsid w:val="00877554"/>
    <w:rsid w:val="008819D9"/>
    <w:rsid w:val="0088265E"/>
    <w:rsid w:val="00882CCE"/>
    <w:rsid w:val="00883538"/>
    <w:rsid w:val="0088378F"/>
    <w:rsid w:val="0088427A"/>
    <w:rsid w:val="0088445F"/>
    <w:rsid w:val="0088459E"/>
    <w:rsid w:val="0088587F"/>
    <w:rsid w:val="008862DA"/>
    <w:rsid w:val="00887EDC"/>
    <w:rsid w:val="00890DEC"/>
    <w:rsid w:val="00891CCD"/>
    <w:rsid w:val="00891E6F"/>
    <w:rsid w:val="008923CD"/>
    <w:rsid w:val="00892511"/>
    <w:rsid w:val="0089339E"/>
    <w:rsid w:val="00893772"/>
    <w:rsid w:val="008968A1"/>
    <w:rsid w:val="008A09AA"/>
    <w:rsid w:val="008A0BEC"/>
    <w:rsid w:val="008A0F87"/>
    <w:rsid w:val="008A1251"/>
    <w:rsid w:val="008A169D"/>
    <w:rsid w:val="008A27CB"/>
    <w:rsid w:val="008A366A"/>
    <w:rsid w:val="008A467C"/>
    <w:rsid w:val="008A625B"/>
    <w:rsid w:val="008A62C9"/>
    <w:rsid w:val="008A7914"/>
    <w:rsid w:val="008B1267"/>
    <w:rsid w:val="008B524C"/>
    <w:rsid w:val="008B5A26"/>
    <w:rsid w:val="008B5C0A"/>
    <w:rsid w:val="008B5E98"/>
    <w:rsid w:val="008B6E60"/>
    <w:rsid w:val="008C0249"/>
    <w:rsid w:val="008C0638"/>
    <w:rsid w:val="008C08E8"/>
    <w:rsid w:val="008C095F"/>
    <w:rsid w:val="008C1B13"/>
    <w:rsid w:val="008C1E4F"/>
    <w:rsid w:val="008C30CA"/>
    <w:rsid w:val="008C3558"/>
    <w:rsid w:val="008C38C0"/>
    <w:rsid w:val="008C4E08"/>
    <w:rsid w:val="008C51BE"/>
    <w:rsid w:val="008C52BA"/>
    <w:rsid w:val="008C563B"/>
    <w:rsid w:val="008C5B4E"/>
    <w:rsid w:val="008C68A4"/>
    <w:rsid w:val="008C6AAF"/>
    <w:rsid w:val="008C6FA1"/>
    <w:rsid w:val="008D183D"/>
    <w:rsid w:val="008D2441"/>
    <w:rsid w:val="008D27CD"/>
    <w:rsid w:val="008D4A71"/>
    <w:rsid w:val="008D52E3"/>
    <w:rsid w:val="008D5609"/>
    <w:rsid w:val="008D5F7F"/>
    <w:rsid w:val="008D6602"/>
    <w:rsid w:val="008E0FD6"/>
    <w:rsid w:val="008E41ED"/>
    <w:rsid w:val="008E6F2A"/>
    <w:rsid w:val="008F0DE0"/>
    <w:rsid w:val="008F0EC1"/>
    <w:rsid w:val="008F180D"/>
    <w:rsid w:val="008F199B"/>
    <w:rsid w:val="008F275D"/>
    <w:rsid w:val="008F36EE"/>
    <w:rsid w:val="008F3904"/>
    <w:rsid w:val="008F3C0A"/>
    <w:rsid w:val="008F3D73"/>
    <w:rsid w:val="008F5325"/>
    <w:rsid w:val="008F6025"/>
    <w:rsid w:val="008F7D65"/>
    <w:rsid w:val="0090065F"/>
    <w:rsid w:val="009019EA"/>
    <w:rsid w:val="009037AC"/>
    <w:rsid w:val="00903B57"/>
    <w:rsid w:val="009054DC"/>
    <w:rsid w:val="00907EFA"/>
    <w:rsid w:val="009122DF"/>
    <w:rsid w:val="0091237A"/>
    <w:rsid w:val="009135CB"/>
    <w:rsid w:val="00913A74"/>
    <w:rsid w:val="00913EC7"/>
    <w:rsid w:val="00914CE5"/>
    <w:rsid w:val="009159D7"/>
    <w:rsid w:val="00916580"/>
    <w:rsid w:val="009169F7"/>
    <w:rsid w:val="00916BD8"/>
    <w:rsid w:val="00916CDB"/>
    <w:rsid w:val="009172B5"/>
    <w:rsid w:val="009175E3"/>
    <w:rsid w:val="00920DE7"/>
    <w:rsid w:val="00921F0C"/>
    <w:rsid w:val="009243A7"/>
    <w:rsid w:val="009314D9"/>
    <w:rsid w:val="00931F05"/>
    <w:rsid w:val="00934316"/>
    <w:rsid w:val="00934600"/>
    <w:rsid w:val="009356B2"/>
    <w:rsid w:val="009370D6"/>
    <w:rsid w:val="0093745F"/>
    <w:rsid w:val="00937709"/>
    <w:rsid w:val="00937C32"/>
    <w:rsid w:val="0094040B"/>
    <w:rsid w:val="00941251"/>
    <w:rsid w:val="00941A58"/>
    <w:rsid w:val="00943BA3"/>
    <w:rsid w:val="00943EC2"/>
    <w:rsid w:val="00944DD9"/>
    <w:rsid w:val="009457E9"/>
    <w:rsid w:val="009461F5"/>
    <w:rsid w:val="00946B98"/>
    <w:rsid w:val="00946E15"/>
    <w:rsid w:val="00947342"/>
    <w:rsid w:val="0094773F"/>
    <w:rsid w:val="00947F57"/>
    <w:rsid w:val="009508F7"/>
    <w:rsid w:val="00950912"/>
    <w:rsid w:val="00951FD0"/>
    <w:rsid w:val="009520F3"/>
    <w:rsid w:val="00952383"/>
    <w:rsid w:val="00952EA4"/>
    <w:rsid w:val="009541CC"/>
    <w:rsid w:val="00957BA9"/>
    <w:rsid w:val="00960469"/>
    <w:rsid w:val="0096416C"/>
    <w:rsid w:val="009643EB"/>
    <w:rsid w:val="00971C94"/>
    <w:rsid w:val="00973495"/>
    <w:rsid w:val="00974F48"/>
    <w:rsid w:val="00976042"/>
    <w:rsid w:val="00977829"/>
    <w:rsid w:val="00977CBF"/>
    <w:rsid w:val="0098051B"/>
    <w:rsid w:val="00980C0B"/>
    <w:rsid w:val="009811D8"/>
    <w:rsid w:val="00982921"/>
    <w:rsid w:val="0098397D"/>
    <w:rsid w:val="00985B40"/>
    <w:rsid w:val="009869DC"/>
    <w:rsid w:val="00986BEB"/>
    <w:rsid w:val="00990C36"/>
    <w:rsid w:val="00991D10"/>
    <w:rsid w:val="00991FEA"/>
    <w:rsid w:val="00993F87"/>
    <w:rsid w:val="00994302"/>
    <w:rsid w:val="009969D8"/>
    <w:rsid w:val="0099703C"/>
    <w:rsid w:val="009A0136"/>
    <w:rsid w:val="009A2576"/>
    <w:rsid w:val="009A2DB8"/>
    <w:rsid w:val="009A4536"/>
    <w:rsid w:val="009A5832"/>
    <w:rsid w:val="009A7D24"/>
    <w:rsid w:val="009B0334"/>
    <w:rsid w:val="009B2B31"/>
    <w:rsid w:val="009B659A"/>
    <w:rsid w:val="009B731D"/>
    <w:rsid w:val="009B76BD"/>
    <w:rsid w:val="009C0F52"/>
    <w:rsid w:val="009C21A5"/>
    <w:rsid w:val="009C7851"/>
    <w:rsid w:val="009C7A12"/>
    <w:rsid w:val="009D00ED"/>
    <w:rsid w:val="009D0F7E"/>
    <w:rsid w:val="009D112B"/>
    <w:rsid w:val="009D2A30"/>
    <w:rsid w:val="009D3D23"/>
    <w:rsid w:val="009D448C"/>
    <w:rsid w:val="009E0141"/>
    <w:rsid w:val="009E27B4"/>
    <w:rsid w:val="009E2B17"/>
    <w:rsid w:val="009E4012"/>
    <w:rsid w:val="009E503F"/>
    <w:rsid w:val="009E55DB"/>
    <w:rsid w:val="009E5D2C"/>
    <w:rsid w:val="009E6011"/>
    <w:rsid w:val="009E6D25"/>
    <w:rsid w:val="009F04B9"/>
    <w:rsid w:val="009F08B0"/>
    <w:rsid w:val="009F0CE1"/>
    <w:rsid w:val="009F12FC"/>
    <w:rsid w:val="009F3F65"/>
    <w:rsid w:val="009F5C52"/>
    <w:rsid w:val="009F60BD"/>
    <w:rsid w:val="009F6C32"/>
    <w:rsid w:val="009F7DCA"/>
    <w:rsid w:val="00A00560"/>
    <w:rsid w:val="00A016E0"/>
    <w:rsid w:val="00A02F08"/>
    <w:rsid w:val="00A040DA"/>
    <w:rsid w:val="00A04706"/>
    <w:rsid w:val="00A107D2"/>
    <w:rsid w:val="00A10C97"/>
    <w:rsid w:val="00A1139A"/>
    <w:rsid w:val="00A134AC"/>
    <w:rsid w:val="00A155FA"/>
    <w:rsid w:val="00A15FA2"/>
    <w:rsid w:val="00A172ED"/>
    <w:rsid w:val="00A2295A"/>
    <w:rsid w:val="00A22E84"/>
    <w:rsid w:val="00A22EA2"/>
    <w:rsid w:val="00A22FE3"/>
    <w:rsid w:val="00A237CE"/>
    <w:rsid w:val="00A25D52"/>
    <w:rsid w:val="00A2601B"/>
    <w:rsid w:val="00A270B6"/>
    <w:rsid w:val="00A27D45"/>
    <w:rsid w:val="00A32360"/>
    <w:rsid w:val="00A33A03"/>
    <w:rsid w:val="00A33AD1"/>
    <w:rsid w:val="00A36023"/>
    <w:rsid w:val="00A36827"/>
    <w:rsid w:val="00A41B95"/>
    <w:rsid w:val="00A442C7"/>
    <w:rsid w:val="00A457B5"/>
    <w:rsid w:val="00A465DA"/>
    <w:rsid w:val="00A4672D"/>
    <w:rsid w:val="00A479C0"/>
    <w:rsid w:val="00A47ACC"/>
    <w:rsid w:val="00A510C0"/>
    <w:rsid w:val="00A51277"/>
    <w:rsid w:val="00A560AE"/>
    <w:rsid w:val="00A60C35"/>
    <w:rsid w:val="00A62141"/>
    <w:rsid w:val="00A62CB6"/>
    <w:rsid w:val="00A631AF"/>
    <w:rsid w:val="00A63989"/>
    <w:rsid w:val="00A66C9C"/>
    <w:rsid w:val="00A6717B"/>
    <w:rsid w:val="00A71736"/>
    <w:rsid w:val="00A729F2"/>
    <w:rsid w:val="00A73FA4"/>
    <w:rsid w:val="00A743C7"/>
    <w:rsid w:val="00A76048"/>
    <w:rsid w:val="00A768E1"/>
    <w:rsid w:val="00A77B38"/>
    <w:rsid w:val="00A77D87"/>
    <w:rsid w:val="00A8007F"/>
    <w:rsid w:val="00A81151"/>
    <w:rsid w:val="00A83E21"/>
    <w:rsid w:val="00A83F7F"/>
    <w:rsid w:val="00A8494B"/>
    <w:rsid w:val="00A85F4F"/>
    <w:rsid w:val="00A905C8"/>
    <w:rsid w:val="00A945D9"/>
    <w:rsid w:val="00A94A13"/>
    <w:rsid w:val="00A95543"/>
    <w:rsid w:val="00A955CA"/>
    <w:rsid w:val="00A97B6A"/>
    <w:rsid w:val="00AA0C15"/>
    <w:rsid w:val="00AA26B9"/>
    <w:rsid w:val="00AA3541"/>
    <w:rsid w:val="00AA3605"/>
    <w:rsid w:val="00AA3D53"/>
    <w:rsid w:val="00AA40CF"/>
    <w:rsid w:val="00AA4A59"/>
    <w:rsid w:val="00AA4AF5"/>
    <w:rsid w:val="00AA4FF2"/>
    <w:rsid w:val="00AA5399"/>
    <w:rsid w:val="00AB0B46"/>
    <w:rsid w:val="00AB2399"/>
    <w:rsid w:val="00AB2CA2"/>
    <w:rsid w:val="00AB2CC2"/>
    <w:rsid w:val="00AB4E6D"/>
    <w:rsid w:val="00AB5E62"/>
    <w:rsid w:val="00AB6516"/>
    <w:rsid w:val="00AB68AC"/>
    <w:rsid w:val="00AC05C4"/>
    <w:rsid w:val="00AC0A60"/>
    <w:rsid w:val="00AC1AC0"/>
    <w:rsid w:val="00AC2D6D"/>
    <w:rsid w:val="00AC42D2"/>
    <w:rsid w:val="00AC503D"/>
    <w:rsid w:val="00AC5D36"/>
    <w:rsid w:val="00AC7EB0"/>
    <w:rsid w:val="00AD017B"/>
    <w:rsid w:val="00AD01B2"/>
    <w:rsid w:val="00AD04A9"/>
    <w:rsid w:val="00AD0E11"/>
    <w:rsid w:val="00AD1EA1"/>
    <w:rsid w:val="00AD52A5"/>
    <w:rsid w:val="00AD5A54"/>
    <w:rsid w:val="00AD6707"/>
    <w:rsid w:val="00AD70E6"/>
    <w:rsid w:val="00AD7A56"/>
    <w:rsid w:val="00AE1A0B"/>
    <w:rsid w:val="00AE22B8"/>
    <w:rsid w:val="00AE2A9B"/>
    <w:rsid w:val="00AE3261"/>
    <w:rsid w:val="00AE5246"/>
    <w:rsid w:val="00AE5592"/>
    <w:rsid w:val="00AF5F4A"/>
    <w:rsid w:val="00AF68B0"/>
    <w:rsid w:val="00AF71A3"/>
    <w:rsid w:val="00B01AF7"/>
    <w:rsid w:val="00B03A3E"/>
    <w:rsid w:val="00B05BFF"/>
    <w:rsid w:val="00B10B75"/>
    <w:rsid w:val="00B114B4"/>
    <w:rsid w:val="00B114BC"/>
    <w:rsid w:val="00B12D6B"/>
    <w:rsid w:val="00B13764"/>
    <w:rsid w:val="00B152D5"/>
    <w:rsid w:val="00B1559A"/>
    <w:rsid w:val="00B156E1"/>
    <w:rsid w:val="00B16A1B"/>
    <w:rsid w:val="00B20C39"/>
    <w:rsid w:val="00B20EAB"/>
    <w:rsid w:val="00B21148"/>
    <w:rsid w:val="00B22283"/>
    <w:rsid w:val="00B22CFB"/>
    <w:rsid w:val="00B23E53"/>
    <w:rsid w:val="00B24069"/>
    <w:rsid w:val="00B2580D"/>
    <w:rsid w:val="00B26B05"/>
    <w:rsid w:val="00B26B24"/>
    <w:rsid w:val="00B279ED"/>
    <w:rsid w:val="00B32360"/>
    <w:rsid w:val="00B3306B"/>
    <w:rsid w:val="00B340B8"/>
    <w:rsid w:val="00B361B2"/>
    <w:rsid w:val="00B42C0E"/>
    <w:rsid w:val="00B43AB8"/>
    <w:rsid w:val="00B44134"/>
    <w:rsid w:val="00B4675A"/>
    <w:rsid w:val="00B53106"/>
    <w:rsid w:val="00B53FCB"/>
    <w:rsid w:val="00B554A1"/>
    <w:rsid w:val="00B5696F"/>
    <w:rsid w:val="00B604C6"/>
    <w:rsid w:val="00B62D84"/>
    <w:rsid w:val="00B62E21"/>
    <w:rsid w:val="00B634F5"/>
    <w:rsid w:val="00B63567"/>
    <w:rsid w:val="00B64D41"/>
    <w:rsid w:val="00B65D5C"/>
    <w:rsid w:val="00B6645D"/>
    <w:rsid w:val="00B66BCB"/>
    <w:rsid w:val="00B67C06"/>
    <w:rsid w:val="00B71EE3"/>
    <w:rsid w:val="00B722BF"/>
    <w:rsid w:val="00B7362E"/>
    <w:rsid w:val="00B73EF3"/>
    <w:rsid w:val="00B741A4"/>
    <w:rsid w:val="00B76808"/>
    <w:rsid w:val="00B84E5B"/>
    <w:rsid w:val="00B87C9B"/>
    <w:rsid w:val="00B911CD"/>
    <w:rsid w:val="00B92FE9"/>
    <w:rsid w:val="00B936C2"/>
    <w:rsid w:val="00B948C3"/>
    <w:rsid w:val="00B94F3A"/>
    <w:rsid w:val="00B953AA"/>
    <w:rsid w:val="00B95B3A"/>
    <w:rsid w:val="00B966E8"/>
    <w:rsid w:val="00BA00FE"/>
    <w:rsid w:val="00BA0378"/>
    <w:rsid w:val="00BA0F03"/>
    <w:rsid w:val="00BA1A34"/>
    <w:rsid w:val="00BA3E61"/>
    <w:rsid w:val="00BA4421"/>
    <w:rsid w:val="00BA5166"/>
    <w:rsid w:val="00BA559B"/>
    <w:rsid w:val="00BB0050"/>
    <w:rsid w:val="00BB1698"/>
    <w:rsid w:val="00BB1E55"/>
    <w:rsid w:val="00BB305C"/>
    <w:rsid w:val="00BB3A9E"/>
    <w:rsid w:val="00BB3C61"/>
    <w:rsid w:val="00BB7765"/>
    <w:rsid w:val="00BC0297"/>
    <w:rsid w:val="00BC0386"/>
    <w:rsid w:val="00BC6813"/>
    <w:rsid w:val="00BC7022"/>
    <w:rsid w:val="00BC7250"/>
    <w:rsid w:val="00BC7CF8"/>
    <w:rsid w:val="00BD0AF3"/>
    <w:rsid w:val="00BD36D8"/>
    <w:rsid w:val="00BD5E99"/>
    <w:rsid w:val="00BE0052"/>
    <w:rsid w:val="00BE01D0"/>
    <w:rsid w:val="00BE1710"/>
    <w:rsid w:val="00BE3CEA"/>
    <w:rsid w:val="00BE3D34"/>
    <w:rsid w:val="00BE4A61"/>
    <w:rsid w:val="00BE4B05"/>
    <w:rsid w:val="00BE78B1"/>
    <w:rsid w:val="00BF09B8"/>
    <w:rsid w:val="00BF0CAC"/>
    <w:rsid w:val="00BF16D2"/>
    <w:rsid w:val="00BF20FE"/>
    <w:rsid w:val="00BF2545"/>
    <w:rsid w:val="00BF26AD"/>
    <w:rsid w:val="00BF33B6"/>
    <w:rsid w:val="00BF49F9"/>
    <w:rsid w:val="00BF4A6F"/>
    <w:rsid w:val="00BF5215"/>
    <w:rsid w:val="00BF6386"/>
    <w:rsid w:val="00BF68BC"/>
    <w:rsid w:val="00C04286"/>
    <w:rsid w:val="00C04B68"/>
    <w:rsid w:val="00C065C2"/>
    <w:rsid w:val="00C06B99"/>
    <w:rsid w:val="00C10293"/>
    <w:rsid w:val="00C106E9"/>
    <w:rsid w:val="00C11847"/>
    <w:rsid w:val="00C15979"/>
    <w:rsid w:val="00C16249"/>
    <w:rsid w:val="00C1634B"/>
    <w:rsid w:val="00C16383"/>
    <w:rsid w:val="00C2156F"/>
    <w:rsid w:val="00C22AB2"/>
    <w:rsid w:val="00C23259"/>
    <w:rsid w:val="00C23AB6"/>
    <w:rsid w:val="00C25AC3"/>
    <w:rsid w:val="00C32383"/>
    <w:rsid w:val="00C34594"/>
    <w:rsid w:val="00C36CF6"/>
    <w:rsid w:val="00C41993"/>
    <w:rsid w:val="00C41E4E"/>
    <w:rsid w:val="00C4443B"/>
    <w:rsid w:val="00C448C0"/>
    <w:rsid w:val="00C45AFD"/>
    <w:rsid w:val="00C46D09"/>
    <w:rsid w:val="00C47CCE"/>
    <w:rsid w:val="00C50A08"/>
    <w:rsid w:val="00C51A92"/>
    <w:rsid w:val="00C51ACD"/>
    <w:rsid w:val="00C52D1F"/>
    <w:rsid w:val="00C534C7"/>
    <w:rsid w:val="00C561F2"/>
    <w:rsid w:val="00C5640B"/>
    <w:rsid w:val="00C61189"/>
    <w:rsid w:val="00C62AC1"/>
    <w:rsid w:val="00C6475E"/>
    <w:rsid w:val="00C64928"/>
    <w:rsid w:val="00C677AC"/>
    <w:rsid w:val="00C73113"/>
    <w:rsid w:val="00C73D15"/>
    <w:rsid w:val="00C73D58"/>
    <w:rsid w:val="00C744E8"/>
    <w:rsid w:val="00C74DA3"/>
    <w:rsid w:val="00C7630A"/>
    <w:rsid w:val="00C7665D"/>
    <w:rsid w:val="00C806BF"/>
    <w:rsid w:val="00C83A7D"/>
    <w:rsid w:val="00C8535B"/>
    <w:rsid w:val="00C85508"/>
    <w:rsid w:val="00C86D43"/>
    <w:rsid w:val="00C9171C"/>
    <w:rsid w:val="00C92345"/>
    <w:rsid w:val="00C95E33"/>
    <w:rsid w:val="00C9757F"/>
    <w:rsid w:val="00CA073B"/>
    <w:rsid w:val="00CA1A70"/>
    <w:rsid w:val="00CA2C48"/>
    <w:rsid w:val="00CA3664"/>
    <w:rsid w:val="00CA3DF3"/>
    <w:rsid w:val="00CA4616"/>
    <w:rsid w:val="00CA637F"/>
    <w:rsid w:val="00CA70B4"/>
    <w:rsid w:val="00CB0374"/>
    <w:rsid w:val="00CB1B94"/>
    <w:rsid w:val="00CB1BCD"/>
    <w:rsid w:val="00CB2933"/>
    <w:rsid w:val="00CB294F"/>
    <w:rsid w:val="00CB3892"/>
    <w:rsid w:val="00CB6D7C"/>
    <w:rsid w:val="00CB7126"/>
    <w:rsid w:val="00CB7BD8"/>
    <w:rsid w:val="00CC01C3"/>
    <w:rsid w:val="00CC07C5"/>
    <w:rsid w:val="00CC364E"/>
    <w:rsid w:val="00CC5C88"/>
    <w:rsid w:val="00CC607D"/>
    <w:rsid w:val="00CC65E1"/>
    <w:rsid w:val="00CD006A"/>
    <w:rsid w:val="00CD10E6"/>
    <w:rsid w:val="00CD1EB3"/>
    <w:rsid w:val="00CD6170"/>
    <w:rsid w:val="00CD7419"/>
    <w:rsid w:val="00CE034E"/>
    <w:rsid w:val="00CE2A62"/>
    <w:rsid w:val="00CE3E71"/>
    <w:rsid w:val="00CE6356"/>
    <w:rsid w:val="00CE6F5D"/>
    <w:rsid w:val="00CE741F"/>
    <w:rsid w:val="00CE76F1"/>
    <w:rsid w:val="00CF0A38"/>
    <w:rsid w:val="00CF0CC2"/>
    <w:rsid w:val="00CF144E"/>
    <w:rsid w:val="00CF1CC2"/>
    <w:rsid w:val="00CF2023"/>
    <w:rsid w:val="00CF3708"/>
    <w:rsid w:val="00CF54CD"/>
    <w:rsid w:val="00D0061C"/>
    <w:rsid w:val="00D01B25"/>
    <w:rsid w:val="00D03E76"/>
    <w:rsid w:val="00D05576"/>
    <w:rsid w:val="00D0561A"/>
    <w:rsid w:val="00D05FF4"/>
    <w:rsid w:val="00D11A04"/>
    <w:rsid w:val="00D13AFD"/>
    <w:rsid w:val="00D13D4D"/>
    <w:rsid w:val="00D15B7B"/>
    <w:rsid w:val="00D163DF"/>
    <w:rsid w:val="00D206D6"/>
    <w:rsid w:val="00D208A2"/>
    <w:rsid w:val="00D20EF6"/>
    <w:rsid w:val="00D23B28"/>
    <w:rsid w:val="00D24067"/>
    <w:rsid w:val="00D25C9C"/>
    <w:rsid w:val="00D26753"/>
    <w:rsid w:val="00D26A5E"/>
    <w:rsid w:val="00D27A02"/>
    <w:rsid w:val="00D32918"/>
    <w:rsid w:val="00D32D9D"/>
    <w:rsid w:val="00D34CDA"/>
    <w:rsid w:val="00D34EB8"/>
    <w:rsid w:val="00D357E8"/>
    <w:rsid w:val="00D3582F"/>
    <w:rsid w:val="00D400B0"/>
    <w:rsid w:val="00D409B4"/>
    <w:rsid w:val="00D419CC"/>
    <w:rsid w:val="00D41B2C"/>
    <w:rsid w:val="00D42D07"/>
    <w:rsid w:val="00D44F92"/>
    <w:rsid w:val="00D45699"/>
    <w:rsid w:val="00D50051"/>
    <w:rsid w:val="00D50951"/>
    <w:rsid w:val="00D50988"/>
    <w:rsid w:val="00D51C28"/>
    <w:rsid w:val="00D52785"/>
    <w:rsid w:val="00D52E89"/>
    <w:rsid w:val="00D538A4"/>
    <w:rsid w:val="00D53B36"/>
    <w:rsid w:val="00D53D2E"/>
    <w:rsid w:val="00D53E4A"/>
    <w:rsid w:val="00D560F1"/>
    <w:rsid w:val="00D56EC0"/>
    <w:rsid w:val="00D574A4"/>
    <w:rsid w:val="00D57506"/>
    <w:rsid w:val="00D601E4"/>
    <w:rsid w:val="00D603AC"/>
    <w:rsid w:val="00D647EC"/>
    <w:rsid w:val="00D64BA5"/>
    <w:rsid w:val="00D64ECA"/>
    <w:rsid w:val="00D66517"/>
    <w:rsid w:val="00D725BF"/>
    <w:rsid w:val="00D7372F"/>
    <w:rsid w:val="00D74F08"/>
    <w:rsid w:val="00D77071"/>
    <w:rsid w:val="00D77CED"/>
    <w:rsid w:val="00D83778"/>
    <w:rsid w:val="00D85476"/>
    <w:rsid w:val="00D85923"/>
    <w:rsid w:val="00D867EC"/>
    <w:rsid w:val="00D86A78"/>
    <w:rsid w:val="00D87361"/>
    <w:rsid w:val="00D87B8E"/>
    <w:rsid w:val="00D91BB6"/>
    <w:rsid w:val="00D92C40"/>
    <w:rsid w:val="00D946A4"/>
    <w:rsid w:val="00D94747"/>
    <w:rsid w:val="00D94C52"/>
    <w:rsid w:val="00D95169"/>
    <w:rsid w:val="00D9624A"/>
    <w:rsid w:val="00DA01EF"/>
    <w:rsid w:val="00DA09C9"/>
    <w:rsid w:val="00DA21B8"/>
    <w:rsid w:val="00DA51B1"/>
    <w:rsid w:val="00DA6842"/>
    <w:rsid w:val="00DA75F6"/>
    <w:rsid w:val="00DB03E2"/>
    <w:rsid w:val="00DB129C"/>
    <w:rsid w:val="00DB23AF"/>
    <w:rsid w:val="00DB4043"/>
    <w:rsid w:val="00DB4238"/>
    <w:rsid w:val="00DC227A"/>
    <w:rsid w:val="00DC3C52"/>
    <w:rsid w:val="00DC421A"/>
    <w:rsid w:val="00DC4464"/>
    <w:rsid w:val="00DC4958"/>
    <w:rsid w:val="00DC5580"/>
    <w:rsid w:val="00DC6DE4"/>
    <w:rsid w:val="00DD010B"/>
    <w:rsid w:val="00DD1470"/>
    <w:rsid w:val="00DD2972"/>
    <w:rsid w:val="00DD2F0B"/>
    <w:rsid w:val="00DD31D1"/>
    <w:rsid w:val="00DD354B"/>
    <w:rsid w:val="00DD3668"/>
    <w:rsid w:val="00DD44C5"/>
    <w:rsid w:val="00DD48D4"/>
    <w:rsid w:val="00DD52C6"/>
    <w:rsid w:val="00DD54FB"/>
    <w:rsid w:val="00DD59CD"/>
    <w:rsid w:val="00DD7DAC"/>
    <w:rsid w:val="00DE09D6"/>
    <w:rsid w:val="00DE4BFB"/>
    <w:rsid w:val="00DE51A6"/>
    <w:rsid w:val="00DE5CB9"/>
    <w:rsid w:val="00DE78EC"/>
    <w:rsid w:val="00DF14EE"/>
    <w:rsid w:val="00DF4204"/>
    <w:rsid w:val="00DF4310"/>
    <w:rsid w:val="00DF507E"/>
    <w:rsid w:val="00DF5196"/>
    <w:rsid w:val="00DF571E"/>
    <w:rsid w:val="00E02956"/>
    <w:rsid w:val="00E04704"/>
    <w:rsid w:val="00E06183"/>
    <w:rsid w:val="00E06CF3"/>
    <w:rsid w:val="00E071EB"/>
    <w:rsid w:val="00E10FB3"/>
    <w:rsid w:val="00E111D0"/>
    <w:rsid w:val="00E11A6F"/>
    <w:rsid w:val="00E12B3D"/>
    <w:rsid w:val="00E133FD"/>
    <w:rsid w:val="00E13E53"/>
    <w:rsid w:val="00E14333"/>
    <w:rsid w:val="00E1522B"/>
    <w:rsid w:val="00E17CEF"/>
    <w:rsid w:val="00E224FB"/>
    <w:rsid w:val="00E2261B"/>
    <w:rsid w:val="00E22EFE"/>
    <w:rsid w:val="00E24491"/>
    <w:rsid w:val="00E24CBE"/>
    <w:rsid w:val="00E24F9F"/>
    <w:rsid w:val="00E26186"/>
    <w:rsid w:val="00E27082"/>
    <w:rsid w:val="00E27C15"/>
    <w:rsid w:val="00E31FA0"/>
    <w:rsid w:val="00E34AB8"/>
    <w:rsid w:val="00E35877"/>
    <w:rsid w:val="00E3691A"/>
    <w:rsid w:val="00E371C4"/>
    <w:rsid w:val="00E379E3"/>
    <w:rsid w:val="00E37CDC"/>
    <w:rsid w:val="00E40599"/>
    <w:rsid w:val="00E41F6E"/>
    <w:rsid w:val="00E42042"/>
    <w:rsid w:val="00E42E38"/>
    <w:rsid w:val="00E43A12"/>
    <w:rsid w:val="00E43ED4"/>
    <w:rsid w:val="00E44CDB"/>
    <w:rsid w:val="00E46DF4"/>
    <w:rsid w:val="00E506BE"/>
    <w:rsid w:val="00E514D3"/>
    <w:rsid w:val="00E519B2"/>
    <w:rsid w:val="00E51E68"/>
    <w:rsid w:val="00E54C08"/>
    <w:rsid w:val="00E56C74"/>
    <w:rsid w:val="00E574A2"/>
    <w:rsid w:val="00E60819"/>
    <w:rsid w:val="00E620C7"/>
    <w:rsid w:val="00E62272"/>
    <w:rsid w:val="00E624EB"/>
    <w:rsid w:val="00E630A8"/>
    <w:rsid w:val="00E632A9"/>
    <w:rsid w:val="00E670A6"/>
    <w:rsid w:val="00E6743D"/>
    <w:rsid w:val="00E703A2"/>
    <w:rsid w:val="00E71419"/>
    <w:rsid w:val="00E71BD4"/>
    <w:rsid w:val="00E74B38"/>
    <w:rsid w:val="00E75127"/>
    <w:rsid w:val="00E767E9"/>
    <w:rsid w:val="00E77D96"/>
    <w:rsid w:val="00E80F1B"/>
    <w:rsid w:val="00E831C1"/>
    <w:rsid w:val="00E83228"/>
    <w:rsid w:val="00E83B83"/>
    <w:rsid w:val="00E8443F"/>
    <w:rsid w:val="00E8585B"/>
    <w:rsid w:val="00E86C0B"/>
    <w:rsid w:val="00E924E1"/>
    <w:rsid w:val="00E9271F"/>
    <w:rsid w:val="00E9284D"/>
    <w:rsid w:val="00E92B1C"/>
    <w:rsid w:val="00E938EC"/>
    <w:rsid w:val="00E94A2A"/>
    <w:rsid w:val="00E9528D"/>
    <w:rsid w:val="00E9659A"/>
    <w:rsid w:val="00E96CE1"/>
    <w:rsid w:val="00EA22FD"/>
    <w:rsid w:val="00EA2900"/>
    <w:rsid w:val="00EA3A53"/>
    <w:rsid w:val="00EB0796"/>
    <w:rsid w:val="00EB0F18"/>
    <w:rsid w:val="00EB29A5"/>
    <w:rsid w:val="00EB30D6"/>
    <w:rsid w:val="00EB3448"/>
    <w:rsid w:val="00EB5AD5"/>
    <w:rsid w:val="00EC1189"/>
    <w:rsid w:val="00EC2A29"/>
    <w:rsid w:val="00EC38E3"/>
    <w:rsid w:val="00EC742D"/>
    <w:rsid w:val="00EC75EC"/>
    <w:rsid w:val="00EC7E0F"/>
    <w:rsid w:val="00ED00D3"/>
    <w:rsid w:val="00ED2631"/>
    <w:rsid w:val="00ED55B4"/>
    <w:rsid w:val="00ED5991"/>
    <w:rsid w:val="00ED5FCA"/>
    <w:rsid w:val="00ED64C2"/>
    <w:rsid w:val="00ED77BB"/>
    <w:rsid w:val="00EE00C0"/>
    <w:rsid w:val="00EE2198"/>
    <w:rsid w:val="00EE2518"/>
    <w:rsid w:val="00EE42C3"/>
    <w:rsid w:val="00EE4730"/>
    <w:rsid w:val="00EE702F"/>
    <w:rsid w:val="00EE72CB"/>
    <w:rsid w:val="00EF0DD5"/>
    <w:rsid w:val="00EF11C6"/>
    <w:rsid w:val="00EF2ECC"/>
    <w:rsid w:val="00EF3987"/>
    <w:rsid w:val="00EF4F2D"/>
    <w:rsid w:val="00EF52F2"/>
    <w:rsid w:val="00EF5726"/>
    <w:rsid w:val="00EF5CDE"/>
    <w:rsid w:val="00EF66F6"/>
    <w:rsid w:val="00F00480"/>
    <w:rsid w:val="00F01965"/>
    <w:rsid w:val="00F021BD"/>
    <w:rsid w:val="00F0249C"/>
    <w:rsid w:val="00F04155"/>
    <w:rsid w:val="00F05606"/>
    <w:rsid w:val="00F0720B"/>
    <w:rsid w:val="00F10314"/>
    <w:rsid w:val="00F103EB"/>
    <w:rsid w:val="00F10453"/>
    <w:rsid w:val="00F1314F"/>
    <w:rsid w:val="00F149F2"/>
    <w:rsid w:val="00F15C69"/>
    <w:rsid w:val="00F2128E"/>
    <w:rsid w:val="00F217FB"/>
    <w:rsid w:val="00F21A3A"/>
    <w:rsid w:val="00F23ED8"/>
    <w:rsid w:val="00F24464"/>
    <w:rsid w:val="00F24C31"/>
    <w:rsid w:val="00F252D2"/>
    <w:rsid w:val="00F26C94"/>
    <w:rsid w:val="00F303DA"/>
    <w:rsid w:val="00F30AE0"/>
    <w:rsid w:val="00F31524"/>
    <w:rsid w:val="00F338B1"/>
    <w:rsid w:val="00F339DA"/>
    <w:rsid w:val="00F34D8E"/>
    <w:rsid w:val="00F355AA"/>
    <w:rsid w:val="00F366C6"/>
    <w:rsid w:val="00F37C17"/>
    <w:rsid w:val="00F4149D"/>
    <w:rsid w:val="00F41CB1"/>
    <w:rsid w:val="00F432F2"/>
    <w:rsid w:val="00F440A5"/>
    <w:rsid w:val="00F4535E"/>
    <w:rsid w:val="00F5080A"/>
    <w:rsid w:val="00F52C3A"/>
    <w:rsid w:val="00F52EEC"/>
    <w:rsid w:val="00F552BE"/>
    <w:rsid w:val="00F55420"/>
    <w:rsid w:val="00F55B81"/>
    <w:rsid w:val="00F5673E"/>
    <w:rsid w:val="00F605BA"/>
    <w:rsid w:val="00F61C2D"/>
    <w:rsid w:val="00F62F37"/>
    <w:rsid w:val="00F6459D"/>
    <w:rsid w:val="00F662FC"/>
    <w:rsid w:val="00F66504"/>
    <w:rsid w:val="00F66E3D"/>
    <w:rsid w:val="00F66FD7"/>
    <w:rsid w:val="00F67576"/>
    <w:rsid w:val="00F706E2"/>
    <w:rsid w:val="00F71B68"/>
    <w:rsid w:val="00F72B7C"/>
    <w:rsid w:val="00F73164"/>
    <w:rsid w:val="00F74E32"/>
    <w:rsid w:val="00F754B8"/>
    <w:rsid w:val="00F75B50"/>
    <w:rsid w:val="00F7697D"/>
    <w:rsid w:val="00F77590"/>
    <w:rsid w:val="00F801B5"/>
    <w:rsid w:val="00F8170C"/>
    <w:rsid w:val="00F82387"/>
    <w:rsid w:val="00F82E9A"/>
    <w:rsid w:val="00F83454"/>
    <w:rsid w:val="00F8457A"/>
    <w:rsid w:val="00F84957"/>
    <w:rsid w:val="00F8551C"/>
    <w:rsid w:val="00F872B0"/>
    <w:rsid w:val="00F87444"/>
    <w:rsid w:val="00F876B5"/>
    <w:rsid w:val="00F8787B"/>
    <w:rsid w:val="00F907D7"/>
    <w:rsid w:val="00F909F1"/>
    <w:rsid w:val="00F94041"/>
    <w:rsid w:val="00F96711"/>
    <w:rsid w:val="00F96924"/>
    <w:rsid w:val="00F97FAB"/>
    <w:rsid w:val="00FA0605"/>
    <w:rsid w:val="00FA085D"/>
    <w:rsid w:val="00FA0BB5"/>
    <w:rsid w:val="00FA2424"/>
    <w:rsid w:val="00FA29C9"/>
    <w:rsid w:val="00FA45B3"/>
    <w:rsid w:val="00FA76DE"/>
    <w:rsid w:val="00FB00BF"/>
    <w:rsid w:val="00FB1871"/>
    <w:rsid w:val="00FB288D"/>
    <w:rsid w:val="00FB2AEA"/>
    <w:rsid w:val="00FB49FB"/>
    <w:rsid w:val="00FB4D00"/>
    <w:rsid w:val="00FB773F"/>
    <w:rsid w:val="00FC492D"/>
    <w:rsid w:val="00FC4DDA"/>
    <w:rsid w:val="00FC5E87"/>
    <w:rsid w:val="00FC6C4E"/>
    <w:rsid w:val="00FC7298"/>
    <w:rsid w:val="00FD17E7"/>
    <w:rsid w:val="00FD1C46"/>
    <w:rsid w:val="00FD2507"/>
    <w:rsid w:val="00FD2BC3"/>
    <w:rsid w:val="00FD3334"/>
    <w:rsid w:val="00FD444C"/>
    <w:rsid w:val="00FD509C"/>
    <w:rsid w:val="00FD6E08"/>
    <w:rsid w:val="00FE0A6D"/>
    <w:rsid w:val="00FE0C55"/>
    <w:rsid w:val="00FE0FF4"/>
    <w:rsid w:val="00FE1936"/>
    <w:rsid w:val="00FE24B9"/>
    <w:rsid w:val="00FE439E"/>
    <w:rsid w:val="00FE5518"/>
    <w:rsid w:val="00FE6CF3"/>
    <w:rsid w:val="00FE7DE6"/>
    <w:rsid w:val="00FE7EAE"/>
    <w:rsid w:val="00FF2C85"/>
    <w:rsid w:val="00FF3C13"/>
    <w:rsid w:val="00FF4AEB"/>
    <w:rsid w:val="00F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D2D28A"/>
  <w15:chartTrackingRefBased/>
  <w15:docId w15:val="{E713006E-0018-4AA7-B08B-703153CB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06E18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40733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4073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00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AC05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7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6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16C"/>
  </w:style>
  <w:style w:type="paragraph" w:styleId="Footer">
    <w:name w:val="footer"/>
    <w:basedOn w:val="Normal"/>
    <w:link w:val="Foot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16C"/>
  </w:style>
  <w:style w:type="character" w:styleId="CommentReference">
    <w:name w:val="annotation reference"/>
    <w:basedOn w:val="DefaultParagraphFont"/>
    <w:uiPriority w:val="99"/>
    <w:semiHidden/>
    <w:unhideWhenUsed/>
    <w:rsid w:val="00E74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9D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95E33"/>
  </w:style>
  <w:style w:type="paragraph" w:styleId="NormalWeb">
    <w:name w:val="Normal (Web)"/>
    <w:basedOn w:val="Normal"/>
    <w:uiPriority w:val="99"/>
    <w:semiHidden/>
    <w:unhideWhenUsed/>
    <w:rsid w:val="00890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7EEB5-F70E-4C14-8741-9ACCF1917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434</Words>
  <Characters>2475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francisco Bermejo Martin</dc:creator>
  <cp:keywords/>
  <dc:description/>
  <cp:lastModifiedBy>Sowmiya N.</cp:lastModifiedBy>
  <cp:revision>39</cp:revision>
  <cp:lastPrinted>2020-10-26T18:13:00Z</cp:lastPrinted>
  <dcterms:created xsi:type="dcterms:W3CDTF">2020-10-26T16:24:00Z</dcterms:created>
  <dcterms:modified xsi:type="dcterms:W3CDTF">2020-11-2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3AgwwcPr"/&gt;&lt;style id="http://www.zotero.org/styles/critical-care" hasBibliography="1" bibliographyStyleHasBeenSet="1"/&gt;&lt;prefs&gt;&lt;pref name="fieldType" value="Field"/&gt;&lt;/prefs&gt;&lt;/data&gt;</vt:lpwstr>
  </property>
</Properties>
</file>